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7E72" w:rsidRPr="00E943B1" w:rsidRDefault="006B7E72" w:rsidP="006B7E72">
      <w:pPr>
        <w:jc w:val="both"/>
        <w:rPr>
          <w:rFonts w:ascii="Times New Roman" w:hAnsi="Times New Roman" w:cs="Times New Roman"/>
          <w:sz w:val="24"/>
          <w:szCs w:val="24"/>
        </w:rPr>
      </w:pPr>
      <w:r>
        <w:rPr>
          <w:rFonts w:ascii="Times New Roman" w:hAnsi="Times New Roman" w:cs="Times New Roman"/>
          <w:b/>
          <w:sz w:val="24"/>
          <w:szCs w:val="24"/>
        </w:rPr>
        <w:t>S2</w:t>
      </w:r>
      <w:r w:rsidRPr="00066745">
        <w:rPr>
          <w:rFonts w:ascii="Times New Roman" w:hAnsi="Times New Roman" w:cs="Times New Roman"/>
          <w:b/>
          <w:sz w:val="24"/>
          <w:szCs w:val="24"/>
        </w:rPr>
        <w:t xml:space="preserve"> Table. Results of the </w:t>
      </w:r>
      <w:proofErr w:type="spellStart"/>
      <w:r w:rsidRPr="00066745">
        <w:rPr>
          <w:rFonts w:ascii="Times New Roman" w:hAnsi="Times New Roman" w:cs="Times New Roman"/>
          <w:b/>
          <w:sz w:val="24"/>
          <w:szCs w:val="24"/>
        </w:rPr>
        <w:t>univa</w:t>
      </w:r>
      <w:r>
        <w:rPr>
          <w:rFonts w:ascii="Times New Roman" w:hAnsi="Times New Roman" w:cs="Times New Roman"/>
          <w:b/>
          <w:sz w:val="24"/>
          <w:szCs w:val="24"/>
        </w:rPr>
        <w:t>riate</w:t>
      </w:r>
      <w:proofErr w:type="spellEnd"/>
      <w:r>
        <w:rPr>
          <w:rFonts w:ascii="Times New Roman" w:hAnsi="Times New Roman" w:cs="Times New Roman"/>
          <w:b/>
          <w:sz w:val="24"/>
          <w:szCs w:val="24"/>
        </w:rPr>
        <w:t xml:space="preserve"> regression analysis with injuries</w:t>
      </w:r>
      <w:r w:rsidRPr="00066745">
        <w:rPr>
          <w:rFonts w:ascii="Times New Roman" w:hAnsi="Times New Roman" w:cs="Times New Roman"/>
          <w:b/>
          <w:sz w:val="24"/>
          <w:szCs w:val="24"/>
        </w:rPr>
        <w:t xml:space="preserve"> as </w:t>
      </w:r>
      <w:r>
        <w:rPr>
          <w:rFonts w:ascii="Times New Roman" w:hAnsi="Times New Roman" w:cs="Times New Roman"/>
          <w:b/>
          <w:sz w:val="24"/>
          <w:szCs w:val="24"/>
        </w:rPr>
        <w:t xml:space="preserve">the </w:t>
      </w:r>
      <w:r w:rsidRPr="00066745">
        <w:rPr>
          <w:rFonts w:ascii="Times New Roman" w:hAnsi="Times New Roman" w:cs="Times New Roman"/>
          <w:b/>
          <w:sz w:val="24"/>
          <w:szCs w:val="24"/>
        </w:rPr>
        <w:t>outcome</w:t>
      </w:r>
      <w:r>
        <w:rPr>
          <w:rFonts w:ascii="Times New Roman" w:hAnsi="Times New Roman" w:cs="Times New Roman"/>
          <w:sz w:val="24"/>
          <w:szCs w:val="24"/>
        </w:rPr>
        <w:t xml:space="preserve">. </w:t>
      </w:r>
    </w:p>
    <w:tbl>
      <w:tblPr>
        <w:tblStyle w:val="Grigliatabella"/>
        <w:tblW w:w="8897" w:type="dxa"/>
        <w:tblLayout w:type="fixed"/>
        <w:tblLook w:val="04A0"/>
      </w:tblPr>
      <w:tblGrid>
        <w:gridCol w:w="1526"/>
        <w:gridCol w:w="1531"/>
        <w:gridCol w:w="1304"/>
        <w:gridCol w:w="1276"/>
        <w:gridCol w:w="1134"/>
        <w:gridCol w:w="1275"/>
        <w:gridCol w:w="851"/>
      </w:tblGrid>
      <w:tr w:rsidR="006B7E72" w:rsidRPr="00E943B1" w:rsidTr="00464B2C">
        <w:tc>
          <w:tcPr>
            <w:tcW w:w="1526" w:type="dxa"/>
          </w:tcPr>
          <w:p w:rsidR="006B7E72" w:rsidRPr="009A3552" w:rsidRDefault="006B7E72" w:rsidP="00464B2C">
            <w:pPr>
              <w:rPr>
                <w:rFonts w:ascii="Times New Roman" w:hAnsi="Times New Roman" w:cs="Times New Roman"/>
                <w:b/>
                <w:sz w:val="24"/>
                <w:szCs w:val="24"/>
              </w:rPr>
            </w:pPr>
            <w:r w:rsidRPr="009A3552">
              <w:rPr>
                <w:rFonts w:ascii="Times New Roman" w:hAnsi="Times New Roman" w:cs="Times New Roman"/>
                <w:b/>
                <w:sz w:val="24"/>
                <w:szCs w:val="24"/>
              </w:rPr>
              <w:t>Variable</w:t>
            </w:r>
          </w:p>
        </w:tc>
        <w:tc>
          <w:tcPr>
            <w:tcW w:w="1531" w:type="dxa"/>
          </w:tcPr>
          <w:p w:rsidR="006B7E72" w:rsidRPr="009A3552" w:rsidRDefault="006B7E72" w:rsidP="00464B2C">
            <w:pPr>
              <w:rPr>
                <w:rFonts w:ascii="Times New Roman" w:hAnsi="Times New Roman" w:cs="Times New Roman"/>
                <w:b/>
                <w:sz w:val="24"/>
                <w:szCs w:val="24"/>
              </w:rPr>
            </w:pPr>
            <w:r w:rsidRPr="009A3552">
              <w:rPr>
                <w:rFonts w:ascii="Times New Roman" w:hAnsi="Times New Roman" w:cs="Times New Roman"/>
                <w:b/>
                <w:sz w:val="24"/>
                <w:szCs w:val="24"/>
              </w:rPr>
              <w:t>Category</w:t>
            </w:r>
          </w:p>
        </w:tc>
        <w:tc>
          <w:tcPr>
            <w:tcW w:w="1304" w:type="dxa"/>
          </w:tcPr>
          <w:p w:rsidR="006B7E72" w:rsidRPr="009A3552" w:rsidRDefault="006B7E72" w:rsidP="00464B2C">
            <w:pPr>
              <w:rPr>
                <w:rFonts w:ascii="Times New Roman" w:hAnsi="Times New Roman" w:cs="Times New Roman"/>
                <w:b/>
                <w:sz w:val="24"/>
                <w:szCs w:val="24"/>
              </w:rPr>
            </w:pPr>
            <w:r w:rsidRPr="009A3552">
              <w:rPr>
                <w:rFonts w:ascii="Times New Roman" w:hAnsi="Times New Roman" w:cs="Times New Roman"/>
                <w:b/>
                <w:sz w:val="24"/>
                <w:szCs w:val="24"/>
              </w:rPr>
              <w:t>No Injuries</w:t>
            </w:r>
          </w:p>
          <w:p w:rsidR="006B7E72" w:rsidRPr="009A3552" w:rsidRDefault="006B7E72" w:rsidP="00464B2C">
            <w:pPr>
              <w:rPr>
                <w:rFonts w:ascii="Times New Roman" w:hAnsi="Times New Roman" w:cs="Times New Roman"/>
                <w:b/>
                <w:sz w:val="24"/>
                <w:szCs w:val="24"/>
              </w:rPr>
            </w:pPr>
            <w:r w:rsidRPr="009A3552">
              <w:rPr>
                <w:rFonts w:ascii="Times New Roman" w:hAnsi="Times New Roman" w:cs="Times New Roman"/>
                <w:b/>
                <w:sz w:val="24"/>
                <w:szCs w:val="24"/>
              </w:rPr>
              <w:t>n(%)</w:t>
            </w:r>
          </w:p>
        </w:tc>
        <w:tc>
          <w:tcPr>
            <w:tcW w:w="1276" w:type="dxa"/>
          </w:tcPr>
          <w:p w:rsidR="006B7E72" w:rsidRPr="009A3552" w:rsidRDefault="006B7E72" w:rsidP="00464B2C">
            <w:pPr>
              <w:rPr>
                <w:rFonts w:ascii="Times New Roman" w:hAnsi="Times New Roman" w:cs="Times New Roman"/>
                <w:b/>
                <w:sz w:val="24"/>
                <w:szCs w:val="24"/>
              </w:rPr>
            </w:pPr>
            <w:r w:rsidRPr="009A3552">
              <w:rPr>
                <w:rFonts w:ascii="Times New Roman" w:hAnsi="Times New Roman" w:cs="Times New Roman"/>
                <w:b/>
                <w:sz w:val="24"/>
                <w:szCs w:val="24"/>
              </w:rPr>
              <w:t>Injuries n(%)</w:t>
            </w:r>
          </w:p>
        </w:tc>
        <w:tc>
          <w:tcPr>
            <w:tcW w:w="1134" w:type="dxa"/>
          </w:tcPr>
          <w:p w:rsidR="006B7E72" w:rsidRPr="009A3552" w:rsidRDefault="006B7E72" w:rsidP="00464B2C">
            <w:pPr>
              <w:rPr>
                <w:rFonts w:ascii="Times New Roman" w:hAnsi="Times New Roman" w:cs="Times New Roman"/>
                <w:b/>
                <w:sz w:val="24"/>
                <w:szCs w:val="24"/>
              </w:rPr>
            </w:pPr>
            <w:r w:rsidRPr="009A3552">
              <w:rPr>
                <w:rFonts w:ascii="Times New Roman" w:hAnsi="Times New Roman" w:cs="Times New Roman"/>
                <w:b/>
                <w:sz w:val="24"/>
                <w:szCs w:val="24"/>
              </w:rPr>
              <w:t>OR</w:t>
            </w:r>
          </w:p>
        </w:tc>
        <w:tc>
          <w:tcPr>
            <w:tcW w:w="1275" w:type="dxa"/>
          </w:tcPr>
          <w:p w:rsidR="006B7E72" w:rsidRPr="009A3552" w:rsidRDefault="006B7E72" w:rsidP="00464B2C">
            <w:pPr>
              <w:rPr>
                <w:rFonts w:ascii="Times New Roman" w:hAnsi="Times New Roman" w:cs="Times New Roman"/>
                <w:b/>
                <w:sz w:val="24"/>
                <w:szCs w:val="24"/>
              </w:rPr>
            </w:pPr>
            <w:r w:rsidRPr="009A3552">
              <w:rPr>
                <w:rFonts w:ascii="Times New Roman" w:hAnsi="Times New Roman" w:cs="Times New Roman"/>
                <w:b/>
                <w:sz w:val="24"/>
                <w:szCs w:val="24"/>
              </w:rPr>
              <w:t>95%CI</w:t>
            </w:r>
          </w:p>
        </w:tc>
        <w:tc>
          <w:tcPr>
            <w:tcW w:w="851" w:type="dxa"/>
          </w:tcPr>
          <w:p w:rsidR="006B7E72" w:rsidRPr="009A3552" w:rsidRDefault="006B7E72" w:rsidP="00464B2C">
            <w:pPr>
              <w:rPr>
                <w:rFonts w:ascii="Times New Roman" w:hAnsi="Times New Roman" w:cs="Times New Roman"/>
                <w:b/>
                <w:sz w:val="24"/>
                <w:szCs w:val="24"/>
                <w:vertAlign w:val="superscript"/>
              </w:rPr>
            </w:pPr>
            <w:r w:rsidRPr="009A3552">
              <w:rPr>
                <w:rFonts w:ascii="Times New Roman" w:hAnsi="Times New Roman" w:cs="Times New Roman"/>
                <w:b/>
                <w:sz w:val="24"/>
                <w:szCs w:val="24"/>
              </w:rPr>
              <w:t xml:space="preserve">P </w:t>
            </w:r>
            <w:r w:rsidRPr="009A3552">
              <w:rPr>
                <w:rFonts w:ascii="Times New Roman" w:hAnsi="Times New Roman" w:cs="Times New Roman"/>
                <w:b/>
                <w:sz w:val="24"/>
                <w:szCs w:val="24"/>
                <w:vertAlign w:val="superscript"/>
              </w:rPr>
              <w:t>a</w:t>
            </w:r>
          </w:p>
        </w:tc>
      </w:tr>
      <w:tr w:rsidR="006B7E72" w:rsidRPr="00E943B1" w:rsidTr="00464B2C">
        <w:tc>
          <w:tcPr>
            <w:tcW w:w="1526"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 xml:space="preserve">Age </w:t>
            </w:r>
          </w:p>
        </w:tc>
        <w:tc>
          <w:tcPr>
            <w:tcW w:w="1531"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gt;61</w:t>
            </w:r>
          </w:p>
        </w:tc>
        <w:tc>
          <w:tcPr>
            <w:tcW w:w="1304" w:type="dxa"/>
          </w:tcPr>
          <w:p w:rsidR="006B7E72" w:rsidRPr="00567CE4" w:rsidRDefault="006B7E72" w:rsidP="00464B2C">
            <w:pPr>
              <w:rPr>
                <w:rFonts w:ascii="Times New Roman" w:hAnsi="Times New Roman" w:cs="Times New Roman"/>
                <w:sz w:val="24"/>
                <w:szCs w:val="24"/>
              </w:rPr>
            </w:pPr>
            <w:r>
              <w:rPr>
                <w:rFonts w:ascii="Times New Roman" w:hAnsi="Times New Roman" w:cs="Times New Roman"/>
                <w:sz w:val="24"/>
                <w:szCs w:val="24"/>
              </w:rPr>
              <w:t>47</w:t>
            </w:r>
            <w:r w:rsidRPr="00567CE4">
              <w:rPr>
                <w:rFonts w:ascii="Times New Roman" w:hAnsi="Times New Roman" w:cs="Times New Roman"/>
                <w:sz w:val="24"/>
                <w:szCs w:val="24"/>
              </w:rPr>
              <w:t>(71.2)</w:t>
            </w:r>
          </w:p>
        </w:tc>
        <w:tc>
          <w:tcPr>
            <w:tcW w:w="1276" w:type="dxa"/>
          </w:tcPr>
          <w:p w:rsidR="006B7E72" w:rsidRPr="00567CE4" w:rsidRDefault="006B7E72" w:rsidP="00464B2C">
            <w:pPr>
              <w:rPr>
                <w:rFonts w:ascii="Times New Roman" w:hAnsi="Times New Roman" w:cs="Times New Roman"/>
                <w:sz w:val="24"/>
                <w:szCs w:val="24"/>
              </w:rPr>
            </w:pPr>
            <w:r>
              <w:rPr>
                <w:rFonts w:ascii="Times New Roman" w:hAnsi="Times New Roman" w:cs="Times New Roman"/>
                <w:sz w:val="24"/>
                <w:szCs w:val="24"/>
              </w:rPr>
              <w:t>19</w:t>
            </w:r>
            <w:r w:rsidRPr="00567CE4">
              <w:rPr>
                <w:rFonts w:ascii="Times New Roman" w:hAnsi="Times New Roman" w:cs="Times New Roman"/>
                <w:sz w:val="24"/>
                <w:szCs w:val="24"/>
              </w:rPr>
              <w:t>(28.8)</w:t>
            </w:r>
          </w:p>
        </w:tc>
        <w:tc>
          <w:tcPr>
            <w:tcW w:w="1134"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6B7E72" w:rsidRPr="009A3552" w:rsidRDefault="006B7E72" w:rsidP="00464B2C">
            <w:pPr>
              <w:rPr>
                <w:rFonts w:ascii="Times New Roman" w:hAnsi="Times New Roman" w:cs="Times New Roman"/>
                <w:sz w:val="24"/>
                <w:szCs w:val="24"/>
              </w:rPr>
            </w:pPr>
            <w:r w:rsidRPr="009A3552">
              <w:rPr>
                <w:rFonts w:ascii="Times New Roman" w:hAnsi="Times New Roman" w:cs="Times New Roman"/>
                <w:color w:val="000000"/>
                <w:sz w:val="24"/>
                <w:szCs w:val="24"/>
              </w:rPr>
              <w:t>&lt;.001</w:t>
            </w:r>
          </w:p>
        </w:tc>
      </w:tr>
      <w:tr w:rsidR="006B7E72" w:rsidRPr="00E943B1" w:rsidTr="00464B2C">
        <w:tc>
          <w:tcPr>
            <w:tcW w:w="1526" w:type="dxa"/>
          </w:tcPr>
          <w:p w:rsidR="006B7E72" w:rsidRPr="00E943B1" w:rsidRDefault="006B7E72" w:rsidP="00464B2C">
            <w:pPr>
              <w:rPr>
                <w:rFonts w:ascii="Times New Roman" w:hAnsi="Times New Roman" w:cs="Times New Roman"/>
                <w:sz w:val="24"/>
                <w:szCs w:val="24"/>
              </w:rPr>
            </w:pPr>
          </w:p>
        </w:tc>
        <w:tc>
          <w:tcPr>
            <w:tcW w:w="1531" w:type="dxa"/>
          </w:tcPr>
          <w:p w:rsidR="006B7E72" w:rsidRPr="00E943B1" w:rsidRDefault="006B7E72" w:rsidP="00464B2C">
            <w:pPr>
              <w:rPr>
                <w:rFonts w:ascii="Times New Roman" w:hAnsi="Times New Roman" w:cs="Times New Roman"/>
                <w:sz w:val="24"/>
                <w:szCs w:val="24"/>
              </w:rPr>
            </w:pPr>
            <w:r w:rsidRPr="00E943B1">
              <w:rPr>
                <w:rFonts w:ascii="Times New Roman" w:hAnsi="Times New Roman" w:cs="Times New Roman"/>
                <w:sz w:val="24"/>
                <w:szCs w:val="24"/>
              </w:rPr>
              <w:t>51-60</w:t>
            </w:r>
          </w:p>
        </w:tc>
        <w:tc>
          <w:tcPr>
            <w:tcW w:w="1304" w:type="dxa"/>
          </w:tcPr>
          <w:p w:rsidR="006B7E72" w:rsidRPr="00567CE4" w:rsidRDefault="006B7E72" w:rsidP="00464B2C">
            <w:pPr>
              <w:rPr>
                <w:rFonts w:ascii="Times New Roman" w:hAnsi="Times New Roman" w:cs="Times New Roman"/>
                <w:sz w:val="24"/>
                <w:szCs w:val="24"/>
              </w:rPr>
            </w:pPr>
            <w:r w:rsidRPr="00567CE4">
              <w:rPr>
                <w:rFonts w:ascii="Times New Roman" w:hAnsi="Times New Roman" w:cs="Times New Roman"/>
                <w:sz w:val="24"/>
                <w:szCs w:val="24"/>
              </w:rPr>
              <w:t>115(68.9)</w:t>
            </w:r>
          </w:p>
        </w:tc>
        <w:tc>
          <w:tcPr>
            <w:tcW w:w="1276" w:type="dxa"/>
          </w:tcPr>
          <w:p w:rsidR="006B7E72" w:rsidRPr="00567CE4" w:rsidRDefault="006B7E72" w:rsidP="00464B2C">
            <w:pPr>
              <w:rPr>
                <w:rFonts w:ascii="Times New Roman" w:hAnsi="Times New Roman" w:cs="Times New Roman"/>
                <w:sz w:val="24"/>
                <w:szCs w:val="24"/>
              </w:rPr>
            </w:pPr>
            <w:r>
              <w:rPr>
                <w:rFonts w:ascii="Times New Roman" w:hAnsi="Times New Roman" w:cs="Times New Roman"/>
                <w:sz w:val="24"/>
                <w:szCs w:val="24"/>
              </w:rPr>
              <w:t>52</w:t>
            </w:r>
            <w:r w:rsidRPr="00567CE4">
              <w:rPr>
                <w:rFonts w:ascii="Times New Roman" w:hAnsi="Times New Roman" w:cs="Times New Roman"/>
                <w:sz w:val="24"/>
                <w:szCs w:val="24"/>
              </w:rPr>
              <w:t>(31.1)</w:t>
            </w:r>
          </w:p>
        </w:tc>
        <w:tc>
          <w:tcPr>
            <w:tcW w:w="1134" w:type="dxa"/>
          </w:tcPr>
          <w:p w:rsidR="006B7E72" w:rsidRPr="00E943B1" w:rsidRDefault="006B7E72" w:rsidP="00464B2C">
            <w:pPr>
              <w:rPr>
                <w:rFonts w:ascii="Times New Roman" w:hAnsi="Times New Roman" w:cs="Times New Roman"/>
                <w:sz w:val="24"/>
                <w:szCs w:val="24"/>
              </w:rPr>
            </w:pPr>
            <w:r w:rsidRPr="00E943B1">
              <w:rPr>
                <w:rFonts w:ascii="Times New Roman" w:hAnsi="Times New Roman" w:cs="Times New Roman"/>
                <w:sz w:val="24"/>
                <w:szCs w:val="24"/>
              </w:rPr>
              <w:t>1.11</w:t>
            </w:r>
          </w:p>
        </w:tc>
        <w:tc>
          <w:tcPr>
            <w:tcW w:w="1275" w:type="dxa"/>
          </w:tcPr>
          <w:p w:rsidR="006B7E72" w:rsidRPr="00E943B1" w:rsidRDefault="006B7E72" w:rsidP="00464B2C">
            <w:pPr>
              <w:rPr>
                <w:rFonts w:ascii="Times New Roman" w:hAnsi="Times New Roman" w:cs="Times New Roman"/>
                <w:sz w:val="24"/>
                <w:szCs w:val="24"/>
              </w:rPr>
            </w:pPr>
            <w:r w:rsidRPr="00E943B1">
              <w:rPr>
                <w:rFonts w:ascii="Times New Roman" w:hAnsi="Times New Roman" w:cs="Times New Roman"/>
                <w:sz w:val="24"/>
                <w:szCs w:val="24"/>
              </w:rPr>
              <w:t>0.59-2.08</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hAnsi="Times New Roman" w:cs="Times New Roman"/>
                <w:sz w:val="24"/>
                <w:szCs w:val="24"/>
              </w:rPr>
            </w:pPr>
          </w:p>
        </w:tc>
        <w:tc>
          <w:tcPr>
            <w:tcW w:w="1531" w:type="dxa"/>
          </w:tcPr>
          <w:p w:rsidR="006B7E72" w:rsidRPr="00E943B1" w:rsidRDefault="006B7E72" w:rsidP="00464B2C">
            <w:pPr>
              <w:rPr>
                <w:rFonts w:ascii="Times New Roman" w:hAnsi="Times New Roman" w:cs="Times New Roman"/>
                <w:sz w:val="24"/>
                <w:szCs w:val="24"/>
              </w:rPr>
            </w:pPr>
            <w:r w:rsidRPr="00E943B1">
              <w:rPr>
                <w:rFonts w:ascii="Times New Roman" w:hAnsi="Times New Roman" w:cs="Times New Roman"/>
                <w:sz w:val="24"/>
                <w:szCs w:val="24"/>
              </w:rPr>
              <w:t>41-50</w:t>
            </w:r>
          </w:p>
        </w:tc>
        <w:tc>
          <w:tcPr>
            <w:tcW w:w="1304" w:type="dxa"/>
          </w:tcPr>
          <w:p w:rsidR="006B7E72" w:rsidRPr="00567CE4" w:rsidRDefault="006B7E72" w:rsidP="00464B2C">
            <w:pPr>
              <w:rPr>
                <w:rFonts w:ascii="Times New Roman" w:hAnsi="Times New Roman" w:cs="Times New Roman"/>
                <w:sz w:val="24"/>
                <w:szCs w:val="24"/>
              </w:rPr>
            </w:pPr>
            <w:r w:rsidRPr="00567CE4">
              <w:rPr>
                <w:rFonts w:ascii="Times New Roman" w:hAnsi="Times New Roman" w:cs="Times New Roman"/>
                <w:sz w:val="24"/>
                <w:szCs w:val="24"/>
              </w:rPr>
              <w:t>122(61.6)</w:t>
            </w:r>
          </w:p>
        </w:tc>
        <w:tc>
          <w:tcPr>
            <w:tcW w:w="1276" w:type="dxa"/>
          </w:tcPr>
          <w:p w:rsidR="006B7E72" w:rsidRPr="00567CE4" w:rsidRDefault="006B7E72" w:rsidP="00464B2C">
            <w:pPr>
              <w:rPr>
                <w:rFonts w:ascii="Times New Roman" w:hAnsi="Times New Roman" w:cs="Times New Roman"/>
                <w:sz w:val="24"/>
                <w:szCs w:val="24"/>
              </w:rPr>
            </w:pPr>
            <w:r w:rsidRPr="00567CE4">
              <w:rPr>
                <w:rFonts w:ascii="Times New Roman" w:hAnsi="Times New Roman" w:cs="Times New Roman"/>
                <w:sz w:val="24"/>
                <w:szCs w:val="24"/>
              </w:rPr>
              <w:t>76(38.4)</w:t>
            </w:r>
          </w:p>
        </w:tc>
        <w:tc>
          <w:tcPr>
            <w:tcW w:w="1134" w:type="dxa"/>
          </w:tcPr>
          <w:p w:rsidR="006B7E72" w:rsidRPr="00E943B1" w:rsidRDefault="006B7E72" w:rsidP="00464B2C">
            <w:pPr>
              <w:rPr>
                <w:rFonts w:ascii="Times New Roman" w:hAnsi="Times New Roman" w:cs="Times New Roman"/>
                <w:sz w:val="24"/>
                <w:szCs w:val="24"/>
              </w:rPr>
            </w:pPr>
            <w:r w:rsidRPr="00E943B1">
              <w:rPr>
                <w:rFonts w:ascii="Times New Roman" w:hAnsi="Times New Roman" w:cs="Times New Roman"/>
                <w:sz w:val="24"/>
                <w:szCs w:val="24"/>
              </w:rPr>
              <w:t>1.54</w:t>
            </w:r>
          </w:p>
        </w:tc>
        <w:tc>
          <w:tcPr>
            <w:tcW w:w="1275" w:type="dxa"/>
          </w:tcPr>
          <w:p w:rsidR="006B7E72" w:rsidRPr="00E943B1" w:rsidRDefault="006B7E72" w:rsidP="00464B2C">
            <w:pPr>
              <w:rPr>
                <w:rFonts w:ascii="Times New Roman" w:hAnsi="Times New Roman" w:cs="Times New Roman"/>
                <w:sz w:val="24"/>
                <w:szCs w:val="24"/>
              </w:rPr>
            </w:pPr>
            <w:r w:rsidRPr="00E943B1">
              <w:rPr>
                <w:rFonts w:ascii="Times New Roman" w:hAnsi="Times New Roman" w:cs="Times New Roman"/>
                <w:sz w:val="24"/>
                <w:szCs w:val="24"/>
              </w:rPr>
              <w:t>0.84-2.81</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hAnsi="Times New Roman" w:cs="Times New Roman"/>
                <w:sz w:val="24"/>
                <w:szCs w:val="24"/>
              </w:rPr>
            </w:pPr>
          </w:p>
        </w:tc>
        <w:tc>
          <w:tcPr>
            <w:tcW w:w="1531" w:type="dxa"/>
          </w:tcPr>
          <w:p w:rsidR="006B7E72" w:rsidRPr="00E943B1" w:rsidRDefault="006B7E72" w:rsidP="00464B2C">
            <w:pPr>
              <w:rPr>
                <w:rFonts w:ascii="Times New Roman" w:hAnsi="Times New Roman" w:cs="Times New Roman"/>
                <w:sz w:val="24"/>
                <w:szCs w:val="24"/>
              </w:rPr>
            </w:pPr>
            <w:r w:rsidRPr="00E943B1">
              <w:rPr>
                <w:rFonts w:ascii="Times New Roman" w:hAnsi="Times New Roman" w:cs="Times New Roman"/>
                <w:sz w:val="24"/>
                <w:szCs w:val="24"/>
              </w:rPr>
              <w:t>31-40</w:t>
            </w:r>
          </w:p>
        </w:tc>
        <w:tc>
          <w:tcPr>
            <w:tcW w:w="1304" w:type="dxa"/>
          </w:tcPr>
          <w:p w:rsidR="006B7E72" w:rsidRPr="00567CE4" w:rsidRDefault="006B7E72" w:rsidP="00464B2C">
            <w:pPr>
              <w:rPr>
                <w:rFonts w:ascii="Times New Roman" w:hAnsi="Times New Roman" w:cs="Times New Roman"/>
                <w:sz w:val="24"/>
                <w:szCs w:val="24"/>
              </w:rPr>
            </w:pPr>
            <w:r w:rsidRPr="00567CE4">
              <w:rPr>
                <w:rFonts w:ascii="Times New Roman" w:hAnsi="Times New Roman" w:cs="Times New Roman"/>
                <w:sz w:val="24"/>
                <w:szCs w:val="24"/>
              </w:rPr>
              <w:t>79(49.4)</w:t>
            </w:r>
          </w:p>
        </w:tc>
        <w:tc>
          <w:tcPr>
            <w:tcW w:w="1276" w:type="dxa"/>
          </w:tcPr>
          <w:p w:rsidR="006B7E72" w:rsidRPr="00567CE4" w:rsidRDefault="006B7E72" w:rsidP="00464B2C">
            <w:pPr>
              <w:rPr>
                <w:rFonts w:ascii="Times New Roman" w:hAnsi="Times New Roman" w:cs="Times New Roman"/>
                <w:sz w:val="24"/>
                <w:szCs w:val="24"/>
              </w:rPr>
            </w:pPr>
            <w:r w:rsidRPr="00567CE4">
              <w:rPr>
                <w:rFonts w:ascii="Times New Roman" w:hAnsi="Times New Roman" w:cs="Times New Roman"/>
                <w:sz w:val="24"/>
                <w:szCs w:val="24"/>
              </w:rPr>
              <w:t>81(50.6)</w:t>
            </w:r>
          </w:p>
        </w:tc>
        <w:tc>
          <w:tcPr>
            <w:tcW w:w="1134" w:type="dxa"/>
          </w:tcPr>
          <w:p w:rsidR="006B7E72" w:rsidRPr="00E943B1" w:rsidRDefault="006B7E72" w:rsidP="00464B2C">
            <w:pPr>
              <w:rPr>
                <w:rFonts w:ascii="Times New Roman" w:hAnsi="Times New Roman" w:cs="Times New Roman"/>
                <w:sz w:val="24"/>
                <w:szCs w:val="24"/>
              </w:rPr>
            </w:pPr>
            <w:r w:rsidRPr="00E943B1">
              <w:rPr>
                <w:rFonts w:ascii="Times New Roman" w:hAnsi="Times New Roman" w:cs="Times New Roman"/>
                <w:sz w:val="24"/>
                <w:szCs w:val="24"/>
              </w:rPr>
              <w:t>2.53</w:t>
            </w:r>
          </w:p>
        </w:tc>
        <w:tc>
          <w:tcPr>
            <w:tcW w:w="1275" w:type="dxa"/>
          </w:tcPr>
          <w:p w:rsidR="006B7E72" w:rsidRPr="00E943B1" w:rsidRDefault="006B7E72" w:rsidP="00464B2C">
            <w:pPr>
              <w:rPr>
                <w:rFonts w:ascii="Times New Roman" w:hAnsi="Times New Roman" w:cs="Times New Roman"/>
                <w:sz w:val="24"/>
                <w:szCs w:val="24"/>
              </w:rPr>
            </w:pPr>
            <w:r w:rsidRPr="00E943B1">
              <w:rPr>
                <w:rFonts w:ascii="Times New Roman" w:hAnsi="Times New Roman" w:cs="Times New Roman"/>
                <w:sz w:val="24"/>
                <w:szCs w:val="24"/>
              </w:rPr>
              <w:t>1.37-4.69</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hAnsi="Times New Roman" w:cs="Times New Roman"/>
                <w:sz w:val="24"/>
                <w:szCs w:val="24"/>
              </w:rPr>
            </w:pPr>
          </w:p>
        </w:tc>
        <w:tc>
          <w:tcPr>
            <w:tcW w:w="1531" w:type="dxa"/>
          </w:tcPr>
          <w:p w:rsidR="006B7E72" w:rsidRPr="00E943B1" w:rsidRDefault="006B7E72" w:rsidP="00464B2C">
            <w:pPr>
              <w:rPr>
                <w:rFonts w:ascii="Times New Roman" w:hAnsi="Times New Roman" w:cs="Times New Roman"/>
                <w:sz w:val="24"/>
                <w:szCs w:val="24"/>
              </w:rPr>
            </w:pPr>
            <w:r w:rsidRPr="00E943B1">
              <w:rPr>
                <w:rFonts w:ascii="Times New Roman" w:hAnsi="Times New Roman" w:cs="Times New Roman"/>
                <w:sz w:val="24"/>
                <w:szCs w:val="24"/>
              </w:rPr>
              <w:t>20-30</w:t>
            </w:r>
          </w:p>
        </w:tc>
        <w:tc>
          <w:tcPr>
            <w:tcW w:w="1304" w:type="dxa"/>
          </w:tcPr>
          <w:p w:rsidR="006B7E72" w:rsidRPr="00567CE4" w:rsidRDefault="006B7E72" w:rsidP="00464B2C">
            <w:pPr>
              <w:rPr>
                <w:rFonts w:ascii="Times New Roman" w:hAnsi="Times New Roman" w:cs="Times New Roman"/>
                <w:sz w:val="24"/>
                <w:szCs w:val="24"/>
              </w:rPr>
            </w:pPr>
            <w:r w:rsidRPr="00567CE4">
              <w:rPr>
                <w:rFonts w:ascii="Times New Roman" w:hAnsi="Times New Roman" w:cs="Times New Roman"/>
                <w:sz w:val="24"/>
                <w:szCs w:val="24"/>
              </w:rPr>
              <w:t>67(35.0)</w:t>
            </w:r>
          </w:p>
        </w:tc>
        <w:tc>
          <w:tcPr>
            <w:tcW w:w="1276" w:type="dxa"/>
          </w:tcPr>
          <w:p w:rsidR="006B7E72" w:rsidRPr="00567CE4" w:rsidRDefault="006B7E72" w:rsidP="00464B2C">
            <w:pPr>
              <w:rPr>
                <w:rFonts w:ascii="Times New Roman" w:hAnsi="Times New Roman" w:cs="Times New Roman"/>
                <w:sz w:val="24"/>
                <w:szCs w:val="24"/>
              </w:rPr>
            </w:pPr>
            <w:r w:rsidRPr="00567CE4">
              <w:rPr>
                <w:rFonts w:ascii="Times New Roman" w:hAnsi="Times New Roman" w:cs="Times New Roman"/>
                <w:sz w:val="24"/>
                <w:szCs w:val="24"/>
              </w:rPr>
              <w:t>124(65)</w:t>
            </w:r>
          </w:p>
        </w:tc>
        <w:tc>
          <w:tcPr>
            <w:tcW w:w="1134" w:type="dxa"/>
          </w:tcPr>
          <w:p w:rsidR="006B7E72" w:rsidRPr="00E943B1" w:rsidRDefault="006B7E72" w:rsidP="00464B2C">
            <w:pPr>
              <w:rPr>
                <w:rFonts w:ascii="Times New Roman" w:hAnsi="Times New Roman" w:cs="Times New Roman"/>
                <w:sz w:val="24"/>
                <w:szCs w:val="24"/>
              </w:rPr>
            </w:pPr>
            <w:r w:rsidRPr="00E943B1">
              <w:rPr>
                <w:rFonts w:ascii="Times New Roman" w:hAnsi="Times New Roman" w:cs="Times New Roman"/>
                <w:sz w:val="24"/>
                <w:szCs w:val="24"/>
              </w:rPr>
              <w:t>4.57</w:t>
            </w:r>
          </w:p>
        </w:tc>
        <w:tc>
          <w:tcPr>
            <w:tcW w:w="1275" w:type="dxa"/>
          </w:tcPr>
          <w:p w:rsidR="006B7E72" w:rsidRPr="00E943B1" w:rsidRDefault="006B7E72" w:rsidP="00464B2C">
            <w:pPr>
              <w:rPr>
                <w:rFonts w:ascii="Times New Roman" w:hAnsi="Times New Roman" w:cs="Times New Roman"/>
                <w:sz w:val="24"/>
                <w:szCs w:val="24"/>
              </w:rPr>
            </w:pPr>
            <w:r w:rsidRPr="00E943B1">
              <w:rPr>
                <w:rFonts w:ascii="Times New Roman" w:hAnsi="Times New Roman" w:cs="Times New Roman"/>
                <w:sz w:val="24"/>
                <w:szCs w:val="24"/>
              </w:rPr>
              <w:t>2.49-8.40</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Address</w:t>
            </w:r>
          </w:p>
        </w:tc>
        <w:tc>
          <w:tcPr>
            <w:tcW w:w="1531"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ACT</w:t>
            </w:r>
          </w:p>
        </w:tc>
        <w:tc>
          <w:tcPr>
            <w:tcW w:w="1304"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17 (62.9)</w:t>
            </w:r>
          </w:p>
        </w:tc>
        <w:tc>
          <w:tcPr>
            <w:tcW w:w="1276"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10 (37.1)</w:t>
            </w:r>
          </w:p>
        </w:tc>
        <w:tc>
          <w:tcPr>
            <w:tcW w:w="1134"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6B7E72" w:rsidRPr="009A3552" w:rsidRDefault="006B7E72" w:rsidP="00464B2C">
            <w:pPr>
              <w:rPr>
                <w:rFonts w:ascii="Times New Roman" w:hAnsi="Times New Roman" w:cs="Times New Roman"/>
                <w:sz w:val="24"/>
                <w:szCs w:val="24"/>
              </w:rPr>
            </w:pPr>
            <w:r w:rsidRPr="009A3552">
              <w:rPr>
                <w:rFonts w:ascii="Times New Roman" w:hAnsi="Times New Roman" w:cs="Times New Roman"/>
                <w:sz w:val="24"/>
                <w:szCs w:val="24"/>
              </w:rPr>
              <w:t>0.159</w:t>
            </w:r>
          </w:p>
        </w:tc>
      </w:tr>
      <w:tr w:rsidR="006B7E72" w:rsidRPr="00E943B1" w:rsidTr="00464B2C">
        <w:tc>
          <w:tcPr>
            <w:tcW w:w="1526" w:type="dxa"/>
          </w:tcPr>
          <w:p w:rsidR="006B7E72" w:rsidRPr="00E943B1" w:rsidRDefault="006B7E72" w:rsidP="00464B2C">
            <w:pPr>
              <w:rPr>
                <w:rFonts w:ascii="Times New Roman" w:hAnsi="Times New Roman" w:cs="Times New Roman"/>
                <w:sz w:val="24"/>
                <w:szCs w:val="24"/>
              </w:rPr>
            </w:pPr>
          </w:p>
        </w:tc>
        <w:tc>
          <w:tcPr>
            <w:tcW w:w="1531"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NSW</w:t>
            </w:r>
          </w:p>
        </w:tc>
        <w:tc>
          <w:tcPr>
            <w:tcW w:w="1304"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180 (56.6)</w:t>
            </w:r>
          </w:p>
        </w:tc>
        <w:tc>
          <w:tcPr>
            <w:tcW w:w="1276"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138(43.4)</w:t>
            </w:r>
          </w:p>
        </w:tc>
        <w:tc>
          <w:tcPr>
            <w:tcW w:w="1134"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1.30</w:t>
            </w:r>
          </w:p>
        </w:tc>
        <w:tc>
          <w:tcPr>
            <w:tcW w:w="1275"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0.57-2.93</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hAnsi="Times New Roman" w:cs="Times New Roman"/>
                <w:sz w:val="24"/>
                <w:szCs w:val="24"/>
              </w:rPr>
            </w:pPr>
          </w:p>
        </w:tc>
        <w:tc>
          <w:tcPr>
            <w:tcW w:w="1531"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NT</w:t>
            </w:r>
          </w:p>
        </w:tc>
        <w:tc>
          <w:tcPr>
            <w:tcW w:w="1304"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18 (72)</w:t>
            </w:r>
          </w:p>
        </w:tc>
        <w:tc>
          <w:tcPr>
            <w:tcW w:w="1276"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7(28)</w:t>
            </w:r>
          </w:p>
        </w:tc>
        <w:tc>
          <w:tcPr>
            <w:tcW w:w="1134"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0.66</w:t>
            </w:r>
          </w:p>
        </w:tc>
        <w:tc>
          <w:tcPr>
            <w:tcW w:w="1275"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0.20-2.12</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hAnsi="Times New Roman" w:cs="Times New Roman"/>
                <w:sz w:val="24"/>
                <w:szCs w:val="24"/>
              </w:rPr>
            </w:pPr>
          </w:p>
        </w:tc>
        <w:tc>
          <w:tcPr>
            <w:tcW w:w="1531" w:type="dxa"/>
          </w:tcPr>
          <w:p w:rsidR="006B7E72" w:rsidRPr="00E943B1" w:rsidRDefault="006B7E72" w:rsidP="00464B2C">
            <w:pPr>
              <w:rPr>
                <w:rFonts w:ascii="Times New Roman" w:hAnsi="Times New Roman" w:cs="Times New Roman"/>
                <w:sz w:val="24"/>
                <w:szCs w:val="24"/>
              </w:rPr>
            </w:pPr>
            <w:r w:rsidRPr="00606929">
              <w:rPr>
                <w:rFonts w:ascii="Times New Roman" w:hAnsi="Times New Roman" w:cs="Times New Roman"/>
                <w:sz w:val="24"/>
                <w:szCs w:val="24"/>
                <w:lang w:val="en-AU"/>
              </w:rPr>
              <w:t>Q</w:t>
            </w:r>
            <w:r>
              <w:rPr>
                <w:rFonts w:ascii="Times New Roman" w:hAnsi="Times New Roman" w:cs="Times New Roman"/>
                <w:sz w:val="24"/>
                <w:szCs w:val="24"/>
                <w:lang w:val="en-AU"/>
              </w:rPr>
              <w:t>LD</w:t>
            </w:r>
          </w:p>
        </w:tc>
        <w:tc>
          <w:tcPr>
            <w:tcW w:w="1304"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43(45.3)</w:t>
            </w:r>
          </w:p>
        </w:tc>
        <w:tc>
          <w:tcPr>
            <w:tcW w:w="1276"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52(54.7)</w:t>
            </w:r>
          </w:p>
        </w:tc>
        <w:tc>
          <w:tcPr>
            <w:tcW w:w="1134"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2.05</w:t>
            </w:r>
          </w:p>
        </w:tc>
        <w:tc>
          <w:tcPr>
            <w:tcW w:w="1275"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0.85-4.94</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hAnsi="Times New Roman" w:cs="Times New Roman"/>
                <w:sz w:val="24"/>
                <w:szCs w:val="24"/>
              </w:rPr>
            </w:pPr>
          </w:p>
        </w:tc>
        <w:tc>
          <w:tcPr>
            <w:tcW w:w="1531"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SA</w:t>
            </w:r>
          </w:p>
        </w:tc>
        <w:tc>
          <w:tcPr>
            <w:tcW w:w="1304"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26(48.1)</w:t>
            </w:r>
          </w:p>
        </w:tc>
        <w:tc>
          <w:tcPr>
            <w:tcW w:w="1276"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28(51.9)</w:t>
            </w:r>
          </w:p>
        </w:tc>
        <w:tc>
          <w:tcPr>
            <w:tcW w:w="1134"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1.83</w:t>
            </w:r>
          </w:p>
        </w:tc>
        <w:tc>
          <w:tcPr>
            <w:tcW w:w="1275"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0.71-4.71</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hAnsi="Times New Roman" w:cs="Times New Roman"/>
                <w:sz w:val="24"/>
                <w:szCs w:val="24"/>
              </w:rPr>
            </w:pPr>
          </w:p>
        </w:tc>
        <w:tc>
          <w:tcPr>
            <w:tcW w:w="1531"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TAS</w:t>
            </w:r>
          </w:p>
        </w:tc>
        <w:tc>
          <w:tcPr>
            <w:tcW w:w="1304"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13(72.2)</w:t>
            </w:r>
          </w:p>
        </w:tc>
        <w:tc>
          <w:tcPr>
            <w:tcW w:w="1276"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5(27.8)</w:t>
            </w:r>
          </w:p>
        </w:tc>
        <w:tc>
          <w:tcPr>
            <w:tcW w:w="1134"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0.65</w:t>
            </w:r>
          </w:p>
        </w:tc>
        <w:tc>
          <w:tcPr>
            <w:tcW w:w="1275"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0.17-2.37</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hAnsi="Times New Roman" w:cs="Times New Roman"/>
                <w:sz w:val="24"/>
                <w:szCs w:val="24"/>
              </w:rPr>
            </w:pPr>
          </w:p>
        </w:tc>
        <w:tc>
          <w:tcPr>
            <w:tcW w:w="1531"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VIC</w:t>
            </w:r>
          </w:p>
        </w:tc>
        <w:tc>
          <w:tcPr>
            <w:tcW w:w="1304"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101(54.3)</w:t>
            </w:r>
          </w:p>
        </w:tc>
        <w:tc>
          <w:tcPr>
            <w:tcW w:w="1276"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85(45.7)</w:t>
            </w:r>
          </w:p>
        </w:tc>
        <w:tc>
          <w:tcPr>
            <w:tcW w:w="1134"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1.43</w:t>
            </w:r>
          </w:p>
        </w:tc>
        <w:tc>
          <w:tcPr>
            <w:tcW w:w="1275"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0.62-3.28</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hAnsi="Times New Roman" w:cs="Times New Roman"/>
                <w:sz w:val="24"/>
                <w:szCs w:val="24"/>
              </w:rPr>
            </w:pPr>
          </w:p>
        </w:tc>
        <w:tc>
          <w:tcPr>
            <w:tcW w:w="1531"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WA</w:t>
            </w:r>
          </w:p>
        </w:tc>
        <w:tc>
          <w:tcPr>
            <w:tcW w:w="1304"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40(21.5)</w:t>
            </w:r>
          </w:p>
        </w:tc>
        <w:tc>
          <w:tcPr>
            <w:tcW w:w="1276"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34(78.5)</w:t>
            </w:r>
          </w:p>
        </w:tc>
        <w:tc>
          <w:tcPr>
            <w:tcW w:w="1134"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1.44</w:t>
            </w:r>
          </w:p>
        </w:tc>
        <w:tc>
          <w:tcPr>
            <w:tcW w:w="1275"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0.58-3.56</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Sector</w:t>
            </w: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Recreational</w:t>
            </w:r>
          </w:p>
        </w:tc>
        <w:tc>
          <w:tcPr>
            <w:tcW w:w="1304"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104 (54.1)</w:t>
            </w:r>
          </w:p>
        </w:tc>
        <w:tc>
          <w:tcPr>
            <w:tcW w:w="1276"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88(45.9)</w:t>
            </w:r>
          </w:p>
        </w:tc>
        <w:tc>
          <w:tcPr>
            <w:tcW w:w="1134"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6B7E72" w:rsidRPr="009A3552" w:rsidRDefault="006B7E72" w:rsidP="00464B2C">
            <w:pPr>
              <w:rPr>
                <w:rFonts w:ascii="Times New Roman" w:hAnsi="Times New Roman" w:cs="Times New Roman"/>
                <w:sz w:val="24"/>
                <w:szCs w:val="24"/>
              </w:rPr>
            </w:pPr>
            <w:r w:rsidRPr="009A3552">
              <w:rPr>
                <w:rFonts w:ascii="Times New Roman" w:hAnsi="Times New Roman" w:cs="Times New Roman"/>
                <w:sz w:val="24"/>
                <w:szCs w:val="24"/>
              </w:rPr>
              <w:t>0.120</w:t>
            </w:r>
          </w:p>
        </w:tc>
      </w:tr>
      <w:tr w:rsidR="006B7E72" w:rsidRPr="00E943B1" w:rsidTr="00464B2C">
        <w:tc>
          <w:tcPr>
            <w:tcW w:w="1526" w:type="dxa"/>
          </w:tcPr>
          <w:p w:rsidR="006B7E72" w:rsidRPr="00E943B1" w:rsidRDefault="006B7E72" w:rsidP="00464B2C">
            <w:pPr>
              <w:rPr>
                <w:rFonts w:ascii="Times New Roman" w:hAnsi="Times New Roman" w:cs="Times New Roman"/>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Endurance</w:t>
            </w:r>
          </w:p>
        </w:tc>
        <w:tc>
          <w:tcPr>
            <w:tcW w:w="1304"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34(66.7)</w:t>
            </w:r>
          </w:p>
        </w:tc>
        <w:tc>
          <w:tcPr>
            <w:tcW w:w="1276"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17(33.3)</w:t>
            </w:r>
          </w:p>
        </w:tc>
        <w:tc>
          <w:tcPr>
            <w:tcW w:w="1134"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0.59</w:t>
            </w:r>
          </w:p>
        </w:tc>
        <w:tc>
          <w:tcPr>
            <w:tcW w:w="1275"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0.30-1.12</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hAnsi="Times New Roman" w:cs="Times New Roman"/>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Equestrian Sport</w:t>
            </w:r>
          </w:p>
        </w:tc>
        <w:tc>
          <w:tcPr>
            <w:tcW w:w="1304"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218(56.0)</w:t>
            </w:r>
          </w:p>
        </w:tc>
        <w:tc>
          <w:tcPr>
            <w:tcW w:w="1276"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171(44.0)</w:t>
            </w:r>
          </w:p>
        </w:tc>
        <w:tc>
          <w:tcPr>
            <w:tcW w:w="1134"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0.92</w:t>
            </w:r>
          </w:p>
        </w:tc>
        <w:tc>
          <w:tcPr>
            <w:tcW w:w="1275"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0.65-1.31</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hAnsi="Times New Roman" w:cs="Times New Roman"/>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Horse Breeding</w:t>
            </w:r>
          </w:p>
        </w:tc>
        <w:tc>
          <w:tcPr>
            <w:tcW w:w="1304"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34(46.6)</w:t>
            </w:r>
          </w:p>
        </w:tc>
        <w:tc>
          <w:tcPr>
            <w:tcW w:w="1276"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39(53.4)</w:t>
            </w:r>
          </w:p>
        </w:tc>
        <w:tc>
          <w:tcPr>
            <w:tcW w:w="1134"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1.35</w:t>
            </w:r>
          </w:p>
        </w:tc>
        <w:tc>
          <w:tcPr>
            <w:tcW w:w="1275"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0.78-2.32</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hAnsi="Times New Roman" w:cs="Times New Roman"/>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B</w:t>
            </w:r>
            <w:r w:rsidRPr="00E943B1">
              <w:rPr>
                <w:rFonts w:ascii="Times New Roman" w:eastAsia="Times New Roman" w:hAnsi="Times New Roman" w:cs="Times New Roman"/>
                <w:color w:val="000000"/>
                <w:sz w:val="24"/>
                <w:szCs w:val="24"/>
              </w:rPr>
              <w:t xml:space="preserve"> racing</w:t>
            </w:r>
          </w:p>
        </w:tc>
        <w:tc>
          <w:tcPr>
            <w:tcW w:w="1304"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22(64.7)</w:t>
            </w:r>
          </w:p>
        </w:tc>
        <w:tc>
          <w:tcPr>
            <w:tcW w:w="1276"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12(35.3)</w:t>
            </w:r>
          </w:p>
        </w:tc>
        <w:tc>
          <w:tcPr>
            <w:tcW w:w="1134"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0.64</w:t>
            </w:r>
          </w:p>
        </w:tc>
        <w:tc>
          <w:tcPr>
            <w:tcW w:w="1275"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0.30-1.37</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hAnsi="Times New Roman" w:cs="Times New Roman"/>
                <w:sz w:val="24"/>
                <w:szCs w:val="24"/>
              </w:rPr>
            </w:pPr>
          </w:p>
        </w:tc>
        <w:tc>
          <w:tcPr>
            <w:tcW w:w="1531"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TB</w:t>
            </w:r>
            <w:r w:rsidRPr="00E943B1">
              <w:rPr>
                <w:rFonts w:ascii="Times New Roman" w:hAnsi="Times New Roman" w:cs="Times New Roman"/>
                <w:sz w:val="24"/>
                <w:szCs w:val="24"/>
              </w:rPr>
              <w:t xml:space="preserve"> racing</w:t>
            </w:r>
          </w:p>
        </w:tc>
        <w:tc>
          <w:tcPr>
            <w:tcW w:w="1304"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26(44.8)</w:t>
            </w:r>
          </w:p>
        </w:tc>
        <w:tc>
          <w:tcPr>
            <w:tcW w:w="1276"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32(55.2)</w:t>
            </w:r>
          </w:p>
        </w:tc>
        <w:tc>
          <w:tcPr>
            <w:tcW w:w="1134"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1.45</w:t>
            </w:r>
          </w:p>
        </w:tc>
        <w:tc>
          <w:tcPr>
            <w:tcW w:w="1275"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0.80-2.62</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890CE8" w:rsidRDefault="006B7E72" w:rsidP="00464B2C">
            <w:pPr>
              <w:jc w:val="center"/>
              <w:rPr>
                <w:rFonts w:ascii="Times New Roman" w:hAnsi="Times New Roman" w:cs="Times New Roman"/>
                <w:sz w:val="24"/>
                <w:szCs w:val="24"/>
              </w:rPr>
            </w:pPr>
            <w:r w:rsidRPr="00890CE8">
              <w:rPr>
                <w:rFonts w:ascii="Times New Roman" w:hAnsi="Times New Roman" w:cs="Times New Roman"/>
                <w:sz w:val="24"/>
                <w:szCs w:val="24"/>
              </w:rPr>
              <w:t>Backgrounds</w:t>
            </w:r>
          </w:p>
        </w:tc>
        <w:tc>
          <w:tcPr>
            <w:tcW w:w="1531" w:type="dxa"/>
          </w:tcPr>
          <w:p w:rsidR="006B7E72" w:rsidRPr="00E943B1" w:rsidRDefault="006B7E72" w:rsidP="00464B2C">
            <w:pPr>
              <w:jc w:val="center"/>
              <w:rPr>
                <w:rFonts w:ascii="Times New Roman" w:hAnsi="Times New Roman" w:cs="Times New Roman"/>
                <w:sz w:val="24"/>
                <w:szCs w:val="24"/>
              </w:rPr>
            </w:pPr>
            <w:r w:rsidRPr="00E943B1">
              <w:rPr>
                <w:rFonts w:ascii="Times New Roman" w:hAnsi="Times New Roman" w:cs="Times New Roman"/>
                <w:sz w:val="24"/>
                <w:szCs w:val="24"/>
              </w:rPr>
              <w:t>Professionals</w:t>
            </w:r>
          </w:p>
        </w:tc>
        <w:tc>
          <w:tcPr>
            <w:tcW w:w="1304"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123(51.0)</w:t>
            </w:r>
          </w:p>
        </w:tc>
        <w:tc>
          <w:tcPr>
            <w:tcW w:w="1276"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118(49.0)</w:t>
            </w:r>
          </w:p>
        </w:tc>
        <w:tc>
          <w:tcPr>
            <w:tcW w:w="1134"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6B7E72" w:rsidRPr="009A3552" w:rsidRDefault="006B7E72" w:rsidP="00464B2C">
            <w:pPr>
              <w:rPr>
                <w:rFonts w:ascii="Times New Roman" w:hAnsi="Times New Roman" w:cs="Times New Roman"/>
                <w:sz w:val="24"/>
                <w:szCs w:val="24"/>
              </w:rPr>
            </w:pPr>
            <w:r w:rsidRPr="009A3552">
              <w:rPr>
                <w:rFonts w:ascii="Times New Roman" w:hAnsi="Times New Roman" w:cs="Times New Roman"/>
                <w:sz w:val="24"/>
                <w:szCs w:val="24"/>
              </w:rPr>
              <w:t>0.144</w:t>
            </w:r>
          </w:p>
        </w:tc>
      </w:tr>
      <w:tr w:rsidR="006B7E72" w:rsidRPr="00E943B1" w:rsidTr="00464B2C">
        <w:tc>
          <w:tcPr>
            <w:tcW w:w="1526" w:type="dxa"/>
          </w:tcPr>
          <w:p w:rsidR="006B7E72" w:rsidRPr="00F86646" w:rsidRDefault="006B7E72" w:rsidP="00464B2C">
            <w:pPr>
              <w:jc w:val="center"/>
              <w:rPr>
                <w:rFonts w:ascii="Times New Roman" w:hAnsi="Times New Roman" w:cs="Times New Roman"/>
                <w:b/>
                <w:sz w:val="24"/>
                <w:szCs w:val="24"/>
              </w:rPr>
            </w:pPr>
          </w:p>
        </w:tc>
        <w:tc>
          <w:tcPr>
            <w:tcW w:w="1531" w:type="dxa"/>
          </w:tcPr>
          <w:p w:rsidR="006B7E72" w:rsidRPr="00E943B1" w:rsidRDefault="006B7E72" w:rsidP="00464B2C">
            <w:pPr>
              <w:jc w:val="center"/>
              <w:rPr>
                <w:rFonts w:ascii="Times New Roman" w:hAnsi="Times New Roman" w:cs="Times New Roman"/>
                <w:sz w:val="24"/>
                <w:szCs w:val="24"/>
              </w:rPr>
            </w:pPr>
            <w:r w:rsidRPr="00E943B1">
              <w:rPr>
                <w:rFonts w:ascii="Times New Roman" w:hAnsi="Times New Roman" w:cs="Times New Roman"/>
                <w:sz w:val="24"/>
                <w:szCs w:val="24"/>
              </w:rPr>
              <w:t>Amateurs</w:t>
            </w:r>
          </w:p>
        </w:tc>
        <w:tc>
          <w:tcPr>
            <w:tcW w:w="1304"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315(56.6)</w:t>
            </w:r>
          </w:p>
        </w:tc>
        <w:tc>
          <w:tcPr>
            <w:tcW w:w="1276"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241(43.4)</w:t>
            </w:r>
          </w:p>
        </w:tc>
        <w:tc>
          <w:tcPr>
            <w:tcW w:w="1134"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0.79</w:t>
            </w:r>
          </w:p>
        </w:tc>
        <w:tc>
          <w:tcPr>
            <w:tcW w:w="1275" w:type="dxa"/>
          </w:tcPr>
          <w:p w:rsidR="006B7E72" w:rsidRDefault="006B7E72" w:rsidP="00464B2C">
            <w:pPr>
              <w:rPr>
                <w:rFonts w:ascii="Times New Roman" w:hAnsi="Times New Roman" w:cs="Times New Roman"/>
                <w:sz w:val="24"/>
                <w:szCs w:val="24"/>
              </w:rPr>
            </w:pPr>
            <w:r>
              <w:rPr>
                <w:rFonts w:ascii="Times New Roman" w:hAnsi="Times New Roman" w:cs="Times New Roman"/>
                <w:sz w:val="24"/>
                <w:szCs w:val="24"/>
              </w:rPr>
              <w:t>0.58-1.08</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Horse Number</w:t>
            </w: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lt;5</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207(</w:t>
            </w:r>
            <w:r>
              <w:rPr>
                <w:rFonts w:ascii="Times New Roman" w:hAnsi="Times New Roman" w:cs="Times New Roman"/>
                <w:color w:val="000000"/>
                <w:sz w:val="24"/>
                <w:szCs w:val="24"/>
              </w:rPr>
              <w:t>60.7</w:t>
            </w:r>
            <w:r w:rsidRPr="00E943B1">
              <w:rPr>
                <w:rFonts w:ascii="Times New Roman" w:hAnsi="Times New Roman" w:cs="Times New Roman"/>
                <w:color w:val="000000"/>
                <w:sz w:val="24"/>
                <w:szCs w:val="24"/>
              </w:rPr>
              <w:t>)</w:t>
            </w:r>
          </w:p>
        </w:tc>
        <w:tc>
          <w:tcPr>
            <w:tcW w:w="1276"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34(</w:t>
            </w:r>
            <w:r>
              <w:rPr>
                <w:rFonts w:ascii="Times New Roman" w:hAnsi="Times New Roman" w:cs="Times New Roman"/>
                <w:color w:val="000000"/>
                <w:sz w:val="24"/>
                <w:szCs w:val="24"/>
              </w:rPr>
              <w:t>39.3</w:t>
            </w:r>
            <w:r w:rsidRPr="00E943B1">
              <w:rPr>
                <w:rFonts w:ascii="Times New Roman" w:hAnsi="Times New Roman" w:cs="Times New Roman"/>
                <w:color w:val="000000"/>
                <w:sz w:val="24"/>
                <w:szCs w:val="24"/>
              </w:rPr>
              <w:t>)</w:t>
            </w:r>
          </w:p>
        </w:tc>
        <w:tc>
          <w:tcPr>
            <w:tcW w:w="113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Ref</w:t>
            </w:r>
          </w:p>
        </w:tc>
        <w:tc>
          <w:tcPr>
            <w:tcW w:w="1275"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851" w:type="dxa"/>
          </w:tcPr>
          <w:p w:rsidR="006B7E72" w:rsidRPr="009A3552" w:rsidRDefault="006B7E72" w:rsidP="00464B2C">
            <w:pPr>
              <w:rPr>
                <w:rFonts w:ascii="Times New Roman" w:hAnsi="Times New Roman" w:cs="Times New Roman"/>
                <w:sz w:val="24"/>
                <w:szCs w:val="24"/>
              </w:rPr>
            </w:pPr>
            <w:r w:rsidRPr="009A3552">
              <w:rPr>
                <w:rFonts w:ascii="Times New Roman" w:hAnsi="Times New Roman" w:cs="Times New Roman"/>
                <w:sz w:val="24"/>
                <w:szCs w:val="24"/>
              </w:rPr>
              <w:t>&lt;.001</w:t>
            </w: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5-10</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02(</w:t>
            </w:r>
            <w:r>
              <w:rPr>
                <w:rFonts w:ascii="Times New Roman" w:hAnsi="Times New Roman" w:cs="Times New Roman"/>
                <w:color w:val="000000"/>
                <w:sz w:val="24"/>
                <w:szCs w:val="24"/>
              </w:rPr>
              <w:t>53.1</w:t>
            </w:r>
            <w:r w:rsidRPr="00E943B1">
              <w:rPr>
                <w:rFonts w:ascii="Times New Roman" w:hAnsi="Times New Roman" w:cs="Times New Roman"/>
                <w:color w:val="000000"/>
                <w:sz w:val="24"/>
                <w:szCs w:val="24"/>
              </w:rPr>
              <w:t>)</w:t>
            </w:r>
          </w:p>
        </w:tc>
        <w:tc>
          <w:tcPr>
            <w:tcW w:w="1276"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90(</w:t>
            </w:r>
            <w:r>
              <w:rPr>
                <w:rFonts w:ascii="Times New Roman" w:hAnsi="Times New Roman" w:cs="Times New Roman"/>
                <w:color w:val="000000"/>
                <w:sz w:val="24"/>
                <w:szCs w:val="24"/>
              </w:rPr>
              <w:t>46.9</w:t>
            </w:r>
            <w:r w:rsidRPr="00E943B1">
              <w:rPr>
                <w:rFonts w:ascii="Times New Roman" w:hAnsi="Times New Roman" w:cs="Times New Roman"/>
                <w:color w:val="000000"/>
                <w:sz w:val="24"/>
                <w:szCs w:val="24"/>
              </w:rPr>
              <w:t>)</w:t>
            </w:r>
          </w:p>
        </w:tc>
        <w:tc>
          <w:tcPr>
            <w:tcW w:w="113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36</w:t>
            </w:r>
          </w:p>
        </w:tc>
        <w:tc>
          <w:tcPr>
            <w:tcW w:w="1275"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0.95-1.9</w:t>
            </w:r>
            <w:r>
              <w:rPr>
                <w:rFonts w:ascii="Times New Roman" w:hAnsi="Times New Roman" w:cs="Times New Roman"/>
                <w:color w:val="000000"/>
                <w:sz w:val="24"/>
                <w:szCs w:val="24"/>
              </w:rPr>
              <w:t>4</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11-30</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85(</w:t>
            </w:r>
            <w:r>
              <w:rPr>
                <w:rFonts w:ascii="Times New Roman" w:hAnsi="Times New Roman" w:cs="Times New Roman"/>
                <w:color w:val="000000"/>
                <w:sz w:val="24"/>
                <w:szCs w:val="24"/>
              </w:rPr>
              <w:t>57.8</w:t>
            </w:r>
            <w:r w:rsidRPr="00E943B1">
              <w:rPr>
                <w:rFonts w:ascii="Times New Roman" w:hAnsi="Times New Roman" w:cs="Times New Roman"/>
                <w:color w:val="000000"/>
                <w:sz w:val="24"/>
                <w:szCs w:val="24"/>
              </w:rPr>
              <w:t>)</w:t>
            </w:r>
          </w:p>
        </w:tc>
        <w:tc>
          <w:tcPr>
            <w:tcW w:w="1276"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62(42.2</w:t>
            </w:r>
            <w:r w:rsidRPr="00E943B1">
              <w:rPr>
                <w:rFonts w:ascii="Times New Roman" w:hAnsi="Times New Roman" w:cs="Times New Roman"/>
                <w:color w:val="000000"/>
                <w:sz w:val="24"/>
                <w:szCs w:val="24"/>
              </w:rPr>
              <w:t>)</w:t>
            </w:r>
          </w:p>
        </w:tc>
        <w:tc>
          <w:tcPr>
            <w:tcW w:w="113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12</w:t>
            </w:r>
          </w:p>
        </w:tc>
        <w:tc>
          <w:tcPr>
            <w:tcW w:w="1275"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0.76-1.66</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31-50</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20(</w:t>
            </w:r>
            <w:r>
              <w:rPr>
                <w:rFonts w:ascii="Times New Roman" w:hAnsi="Times New Roman" w:cs="Times New Roman"/>
                <w:color w:val="000000"/>
                <w:sz w:val="24"/>
                <w:szCs w:val="24"/>
              </w:rPr>
              <w:t>36.4</w:t>
            </w:r>
            <w:r w:rsidRPr="00E943B1">
              <w:rPr>
                <w:rFonts w:ascii="Times New Roman" w:hAnsi="Times New Roman" w:cs="Times New Roman"/>
                <w:color w:val="000000"/>
                <w:sz w:val="24"/>
                <w:szCs w:val="24"/>
              </w:rPr>
              <w:t>)</w:t>
            </w:r>
          </w:p>
        </w:tc>
        <w:tc>
          <w:tcPr>
            <w:tcW w:w="1276"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35(</w:t>
            </w:r>
            <w:r>
              <w:rPr>
                <w:rFonts w:ascii="Times New Roman" w:hAnsi="Times New Roman" w:cs="Times New Roman"/>
                <w:color w:val="000000"/>
                <w:sz w:val="24"/>
                <w:szCs w:val="24"/>
              </w:rPr>
              <w:t>63.6</w:t>
            </w:r>
            <w:r w:rsidRPr="00E943B1">
              <w:rPr>
                <w:rFonts w:ascii="Times New Roman" w:hAnsi="Times New Roman" w:cs="Times New Roman"/>
                <w:color w:val="000000"/>
                <w:sz w:val="24"/>
                <w:szCs w:val="24"/>
              </w:rPr>
              <w:t>)</w:t>
            </w:r>
          </w:p>
        </w:tc>
        <w:tc>
          <w:tcPr>
            <w:tcW w:w="113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2.70</w:t>
            </w:r>
          </w:p>
        </w:tc>
        <w:tc>
          <w:tcPr>
            <w:tcW w:w="1275"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5</w:t>
            </w:r>
            <w:r>
              <w:rPr>
                <w:rFonts w:ascii="Times New Roman" w:hAnsi="Times New Roman" w:cs="Times New Roman"/>
                <w:color w:val="000000"/>
                <w:sz w:val="24"/>
                <w:szCs w:val="24"/>
              </w:rPr>
              <w:t>0</w:t>
            </w:r>
            <w:r w:rsidRPr="00E943B1">
              <w:rPr>
                <w:rFonts w:ascii="Times New Roman" w:hAnsi="Times New Roman" w:cs="Times New Roman"/>
                <w:color w:val="000000"/>
                <w:sz w:val="24"/>
                <w:szCs w:val="24"/>
              </w:rPr>
              <w:t>-4.8</w:t>
            </w:r>
            <w:r>
              <w:rPr>
                <w:rFonts w:ascii="Times New Roman" w:hAnsi="Times New Roman" w:cs="Times New Roman"/>
                <w:color w:val="000000"/>
                <w:sz w:val="24"/>
                <w:szCs w:val="24"/>
              </w:rPr>
              <w:t>7</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t;51</w:t>
            </w:r>
          </w:p>
        </w:tc>
        <w:tc>
          <w:tcPr>
            <w:tcW w:w="130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24</w:t>
            </w:r>
            <w:r w:rsidRPr="00E943B1">
              <w:rPr>
                <w:rFonts w:ascii="Times New Roman" w:hAnsi="Times New Roman" w:cs="Times New Roman"/>
                <w:color w:val="000000"/>
                <w:sz w:val="24"/>
                <w:szCs w:val="24"/>
              </w:rPr>
              <w:t>(</w:t>
            </w:r>
            <w:r>
              <w:rPr>
                <w:rFonts w:ascii="Times New Roman" w:hAnsi="Times New Roman" w:cs="Times New Roman"/>
                <w:color w:val="000000"/>
                <w:sz w:val="24"/>
                <w:szCs w:val="24"/>
              </w:rPr>
              <w:t>38.7</w:t>
            </w:r>
            <w:r w:rsidRPr="00E943B1">
              <w:rPr>
                <w:rFonts w:ascii="Times New Roman" w:hAnsi="Times New Roman" w:cs="Times New Roman"/>
                <w:color w:val="000000"/>
                <w:sz w:val="24"/>
                <w:szCs w:val="24"/>
              </w:rPr>
              <w:t>)</w:t>
            </w:r>
          </w:p>
        </w:tc>
        <w:tc>
          <w:tcPr>
            <w:tcW w:w="1276"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38(61.3</w:t>
            </w:r>
            <w:r w:rsidRPr="00E943B1">
              <w:rPr>
                <w:rFonts w:ascii="Times New Roman" w:hAnsi="Times New Roman" w:cs="Times New Roman"/>
                <w:color w:val="000000"/>
                <w:sz w:val="24"/>
                <w:szCs w:val="24"/>
              </w:rPr>
              <w:t>)</w:t>
            </w:r>
          </w:p>
        </w:tc>
        <w:tc>
          <w:tcPr>
            <w:tcW w:w="113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2.44</w:t>
            </w:r>
          </w:p>
        </w:tc>
        <w:tc>
          <w:tcPr>
            <w:tcW w:w="1275"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40-4.25</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tibiotics</w:t>
            </w:r>
          </w:p>
        </w:tc>
        <w:tc>
          <w:tcPr>
            <w:tcW w:w="1531" w:type="dxa"/>
            <w:vAlign w:val="bottom"/>
          </w:tcPr>
          <w:p w:rsidR="006B7E72" w:rsidRDefault="006B7E72"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tc>
        <w:tc>
          <w:tcPr>
            <w:tcW w:w="1304"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433(53.4)</w:t>
            </w:r>
          </w:p>
        </w:tc>
        <w:tc>
          <w:tcPr>
            <w:tcW w:w="1276"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349(44.6)</w:t>
            </w:r>
          </w:p>
        </w:tc>
        <w:tc>
          <w:tcPr>
            <w:tcW w:w="1134"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Ref</w:t>
            </w:r>
          </w:p>
        </w:tc>
        <w:tc>
          <w:tcPr>
            <w:tcW w:w="1275"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851" w:type="dxa"/>
          </w:tcPr>
          <w:p w:rsidR="006B7E72" w:rsidRPr="009A3552" w:rsidRDefault="006B7E72" w:rsidP="00464B2C">
            <w:pPr>
              <w:rPr>
                <w:rFonts w:ascii="Times New Roman" w:hAnsi="Times New Roman" w:cs="Times New Roman"/>
                <w:sz w:val="24"/>
                <w:szCs w:val="24"/>
              </w:rPr>
            </w:pPr>
            <w:r w:rsidRPr="009A3552">
              <w:rPr>
                <w:rFonts w:ascii="Times New Roman" w:hAnsi="Times New Roman" w:cs="Times New Roman"/>
                <w:sz w:val="24"/>
                <w:szCs w:val="24"/>
              </w:rPr>
              <w:t>0.099</w:t>
            </w: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Default="006B7E72"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tc>
        <w:tc>
          <w:tcPr>
            <w:tcW w:w="1304"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5(33.3)</w:t>
            </w:r>
          </w:p>
        </w:tc>
        <w:tc>
          <w:tcPr>
            <w:tcW w:w="1276"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0(66.7)</w:t>
            </w:r>
          </w:p>
        </w:tc>
        <w:tc>
          <w:tcPr>
            <w:tcW w:w="1134"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2.48</w:t>
            </w:r>
          </w:p>
        </w:tc>
        <w:tc>
          <w:tcPr>
            <w:tcW w:w="1275"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0.84-7.30</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w:t>
            </w:r>
            <w:r w:rsidRPr="00E943B1">
              <w:rPr>
                <w:rFonts w:ascii="Times New Roman" w:eastAsia="Times New Roman" w:hAnsi="Times New Roman" w:cs="Times New Roman"/>
                <w:color w:val="000000"/>
                <w:sz w:val="24"/>
                <w:szCs w:val="24"/>
              </w:rPr>
              <w:t>ranquilizer</w:t>
            </w:r>
            <w:r>
              <w:rPr>
                <w:rFonts w:ascii="Times New Roman" w:eastAsia="Times New Roman" w:hAnsi="Times New Roman" w:cs="Times New Roman"/>
                <w:color w:val="000000"/>
                <w:sz w:val="24"/>
                <w:szCs w:val="24"/>
              </w:rPr>
              <w:t>s</w:t>
            </w:r>
            <w:r w:rsidRPr="00E943B1">
              <w:rPr>
                <w:rFonts w:ascii="Times New Roman" w:eastAsia="Times New Roman" w:hAnsi="Times New Roman" w:cs="Times New Roman"/>
                <w:color w:val="000000"/>
                <w:sz w:val="24"/>
                <w:szCs w:val="24"/>
              </w:rPr>
              <w:t xml:space="preserve"> </w:t>
            </w: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431(54.0)</w:t>
            </w:r>
          </w:p>
        </w:tc>
        <w:tc>
          <w:tcPr>
            <w:tcW w:w="1276"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341(42.7)</w:t>
            </w:r>
          </w:p>
        </w:tc>
        <w:tc>
          <w:tcPr>
            <w:tcW w:w="1134" w:type="dxa"/>
            <w:vAlign w:val="bottom"/>
          </w:tcPr>
          <w:p w:rsidR="006B7E72" w:rsidRPr="00E943B1" w:rsidRDefault="006B7E72" w:rsidP="00464B2C">
            <w:pPr>
              <w:rPr>
                <w:rFonts w:ascii="Times New Roman" w:hAnsi="Times New Roman" w:cs="Times New Roman"/>
                <w:color w:val="000000"/>
                <w:sz w:val="24"/>
                <w:szCs w:val="24"/>
              </w:rPr>
            </w:pPr>
          </w:p>
        </w:tc>
        <w:tc>
          <w:tcPr>
            <w:tcW w:w="1275" w:type="dxa"/>
            <w:vAlign w:val="bottom"/>
          </w:tcPr>
          <w:p w:rsidR="006B7E72" w:rsidRPr="00E943B1" w:rsidRDefault="006B7E72" w:rsidP="00464B2C">
            <w:pPr>
              <w:rPr>
                <w:rFonts w:ascii="Times New Roman" w:hAnsi="Times New Roman" w:cs="Times New Roman"/>
                <w:color w:val="000000"/>
                <w:sz w:val="24"/>
                <w:szCs w:val="24"/>
              </w:rPr>
            </w:pPr>
          </w:p>
        </w:tc>
        <w:tc>
          <w:tcPr>
            <w:tcW w:w="851" w:type="dxa"/>
          </w:tcPr>
          <w:p w:rsidR="006B7E72" w:rsidRPr="009A3552" w:rsidRDefault="006B7E72" w:rsidP="00464B2C">
            <w:pPr>
              <w:rPr>
                <w:rFonts w:ascii="Times New Roman" w:hAnsi="Times New Roman" w:cs="Times New Roman"/>
                <w:sz w:val="24"/>
                <w:szCs w:val="24"/>
              </w:rPr>
            </w:pPr>
            <w:r w:rsidRPr="009A3552">
              <w:rPr>
                <w:rFonts w:ascii="Times New Roman" w:hAnsi="Times New Roman" w:cs="Times New Roman"/>
                <w:sz w:val="24"/>
                <w:szCs w:val="24"/>
              </w:rPr>
              <w:t>0.009</w:t>
            </w: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7(0.8)</w:t>
            </w:r>
          </w:p>
        </w:tc>
        <w:tc>
          <w:tcPr>
            <w:tcW w:w="1276"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8(2.2)</w:t>
            </w:r>
          </w:p>
        </w:tc>
        <w:tc>
          <w:tcPr>
            <w:tcW w:w="113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3.25</w:t>
            </w:r>
          </w:p>
        </w:tc>
        <w:tc>
          <w:tcPr>
            <w:tcW w:w="1275"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34-7.85</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tections</w:t>
            </w: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304" w:type="dxa"/>
          </w:tcPr>
          <w:p w:rsidR="006B7E72" w:rsidRPr="00E943B1" w:rsidRDefault="006B7E72" w:rsidP="00464B2C">
            <w:pPr>
              <w:rPr>
                <w:rFonts w:ascii="Times New Roman" w:hAnsi="Times New Roman" w:cs="Times New Roman"/>
                <w:sz w:val="24"/>
                <w:szCs w:val="24"/>
              </w:rPr>
            </w:pPr>
            <w:r w:rsidRPr="00E943B1">
              <w:rPr>
                <w:rFonts w:ascii="Times New Roman" w:hAnsi="Times New Roman" w:cs="Times New Roman"/>
                <w:sz w:val="24"/>
                <w:szCs w:val="24"/>
              </w:rPr>
              <w:t>278(34.8)</w:t>
            </w:r>
          </w:p>
        </w:tc>
        <w:tc>
          <w:tcPr>
            <w:tcW w:w="1276" w:type="dxa"/>
          </w:tcPr>
          <w:p w:rsidR="006B7E72" w:rsidRPr="00E943B1" w:rsidRDefault="006B7E72" w:rsidP="00464B2C">
            <w:pPr>
              <w:rPr>
                <w:rFonts w:ascii="Times New Roman" w:hAnsi="Times New Roman" w:cs="Times New Roman"/>
                <w:sz w:val="24"/>
                <w:szCs w:val="24"/>
              </w:rPr>
            </w:pPr>
            <w:r w:rsidRPr="00E943B1">
              <w:rPr>
                <w:rFonts w:ascii="Times New Roman" w:hAnsi="Times New Roman" w:cs="Times New Roman"/>
                <w:sz w:val="24"/>
                <w:szCs w:val="24"/>
              </w:rPr>
              <w:t>181(22.7)</w:t>
            </w:r>
          </w:p>
        </w:tc>
        <w:tc>
          <w:tcPr>
            <w:tcW w:w="113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Ref</w:t>
            </w:r>
          </w:p>
        </w:tc>
        <w:tc>
          <w:tcPr>
            <w:tcW w:w="1275"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851" w:type="dxa"/>
          </w:tcPr>
          <w:p w:rsidR="006B7E72" w:rsidRPr="009A3552" w:rsidRDefault="006B7E72" w:rsidP="00464B2C">
            <w:pPr>
              <w:rPr>
                <w:rFonts w:ascii="Times New Roman" w:hAnsi="Times New Roman" w:cs="Times New Roman"/>
                <w:sz w:val="24"/>
                <w:szCs w:val="24"/>
              </w:rPr>
            </w:pPr>
            <w:r w:rsidRPr="009A3552">
              <w:rPr>
                <w:rFonts w:ascii="Times New Roman" w:hAnsi="Times New Roman" w:cs="Times New Roman"/>
                <w:sz w:val="24"/>
                <w:szCs w:val="24"/>
              </w:rPr>
              <w:t>&lt;.001</w:t>
            </w: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304" w:type="dxa"/>
          </w:tcPr>
          <w:p w:rsidR="006B7E72" w:rsidRPr="00E943B1" w:rsidRDefault="006B7E72" w:rsidP="00464B2C">
            <w:pPr>
              <w:rPr>
                <w:rFonts w:ascii="Times New Roman" w:hAnsi="Times New Roman" w:cs="Times New Roman"/>
                <w:sz w:val="24"/>
                <w:szCs w:val="24"/>
              </w:rPr>
            </w:pPr>
            <w:r w:rsidRPr="00E943B1">
              <w:rPr>
                <w:rFonts w:ascii="Times New Roman" w:hAnsi="Times New Roman" w:cs="Times New Roman"/>
                <w:sz w:val="24"/>
                <w:szCs w:val="24"/>
              </w:rPr>
              <w:t>160(20.0)</w:t>
            </w:r>
          </w:p>
        </w:tc>
        <w:tc>
          <w:tcPr>
            <w:tcW w:w="1276" w:type="dxa"/>
          </w:tcPr>
          <w:p w:rsidR="006B7E72" w:rsidRPr="00E943B1" w:rsidRDefault="006B7E72" w:rsidP="00464B2C">
            <w:pPr>
              <w:rPr>
                <w:rFonts w:ascii="Times New Roman" w:hAnsi="Times New Roman" w:cs="Times New Roman"/>
                <w:sz w:val="24"/>
                <w:szCs w:val="24"/>
              </w:rPr>
            </w:pPr>
            <w:r w:rsidRPr="00E943B1">
              <w:rPr>
                <w:rFonts w:ascii="Times New Roman" w:hAnsi="Times New Roman" w:cs="Times New Roman"/>
                <w:sz w:val="24"/>
                <w:szCs w:val="24"/>
              </w:rPr>
              <w:t>178(22.3)</w:t>
            </w:r>
          </w:p>
        </w:tc>
        <w:tc>
          <w:tcPr>
            <w:tcW w:w="1134" w:type="dxa"/>
          </w:tcPr>
          <w:p w:rsidR="006B7E72" w:rsidRPr="00E943B1" w:rsidRDefault="006B7E72" w:rsidP="00464B2C">
            <w:pPr>
              <w:rPr>
                <w:rFonts w:ascii="Times New Roman" w:hAnsi="Times New Roman" w:cs="Times New Roman"/>
                <w:sz w:val="24"/>
                <w:szCs w:val="24"/>
              </w:rPr>
            </w:pPr>
            <w:r w:rsidRPr="00E943B1">
              <w:rPr>
                <w:rFonts w:ascii="Times New Roman" w:hAnsi="Times New Roman" w:cs="Times New Roman"/>
                <w:sz w:val="24"/>
                <w:szCs w:val="24"/>
              </w:rPr>
              <w:t>1.70</w:t>
            </w:r>
          </w:p>
        </w:tc>
        <w:tc>
          <w:tcPr>
            <w:tcW w:w="1275" w:type="dxa"/>
          </w:tcPr>
          <w:p w:rsidR="006B7E72" w:rsidRPr="00E943B1" w:rsidRDefault="006B7E72" w:rsidP="00464B2C">
            <w:pPr>
              <w:rPr>
                <w:rFonts w:ascii="Times New Roman" w:hAnsi="Times New Roman" w:cs="Times New Roman"/>
                <w:sz w:val="24"/>
                <w:szCs w:val="24"/>
              </w:rPr>
            </w:pPr>
            <w:r w:rsidRPr="00E943B1">
              <w:rPr>
                <w:rFonts w:ascii="Times New Roman" w:hAnsi="Times New Roman" w:cs="Times New Roman"/>
                <w:sz w:val="24"/>
                <w:szCs w:val="24"/>
              </w:rPr>
              <w:t>1.28-2.62</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ugs</w:t>
            </w: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304"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288(56.8)</w:t>
            </w:r>
          </w:p>
        </w:tc>
        <w:tc>
          <w:tcPr>
            <w:tcW w:w="1276"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219(43.2)</w:t>
            </w:r>
          </w:p>
        </w:tc>
        <w:tc>
          <w:tcPr>
            <w:tcW w:w="1134"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304"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150(51.7)</w:t>
            </w:r>
          </w:p>
        </w:tc>
        <w:tc>
          <w:tcPr>
            <w:tcW w:w="1276"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140(48.3)</w:t>
            </w:r>
          </w:p>
        </w:tc>
        <w:tc>
          <w:tcPr>
            <w:tcW w:w="1134"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1.22</w:t>
            </w:r>
          </w:p>
        </w:tc>
        <w:tc>
          <w:tcPr>
            <w:tcW w:w="1275" w:type="dxa"/>
          </w:tcPr>
          <w:p w:rsidR="006B7E72" w:rsidRPr="00E943B1" w:rsidRDefault="006B7E72" w:rsidP="00464B2C">
            <w:pPr>
              <w:rPr>
                <w:rFonts w:ascii="Times New Roman" w:hAnsi="Times New Roman" w:cs="Times New Roman"/>
                <w:sz w:val="24"/>
                <w:szCs w:val="24"/>
              </w:rPr>
            </w:pPr>
            <w:r>
              <w:rPr>
                <w:rFonts w:ascii="Times New Roman" w:hAnsi="Times New Roman" w:cs="Times New Roman"/>
                <w:sz w:val="24"/>
                <w:szCs w:val="24"/>
              </w:rPr>
              <w:t>0.91-1.64</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vMerge w:val="restart"/>
          </w:tcPr>
          <w:p w:rsidR="006B7E72" w:rsidRPr="00E943B1" w:rsidRDefault="006B7E72"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emperature BJ</w:t>
            </w: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337(42.2)</w:t>
            </w:r>
          </w:p>
        </w:tc>
        <w:tc>
          <w:tcPr>
            <w:tcW w:w="1276"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253(31.7)</w:t>
            </w:r>
          </w:p>
        </w:tc>
        <w:tc>
          <w:tcPr>
            <w:tcW w:w="1134" w:type="dxa"/>
            <w:vAlign w:val="bottom"/>
          </w:tcPr>
          <w:p w:rsidR="006B7E72" w:rsidRPr="00E943B1" w:rsidRDefault="006B7E72" w:rsidP="00464B2C">
            <w:pPr>
              <w:rPr>
                <w:rFonts w:ascii="Times New Roman" w:hAnsi="Times New Roman" w:cs="Times New Roman"/>
                <w:color w:val="000000"/>
                <w:sz w:val="24"/>
                <w:szCs w:val="24"/>
              </w:rPr>
            </w:pPr>
          </w:p>
        </w:tc>
        <w:tc>
          <w:tcPr>
            <w:tcW w:w="1275" w:type="dxa"/>
            <w:vAlign w:val="bottom"/>
          </w:tcPr>
          <w:p w:rsidR="006B7E72" w:rsidRPr="00E943B1" w:rsidRDefault="006B7E72" w:rsidP="00464B2C">
            <w:pPr>
              <w:rPr>
                <w:rFonts w:ascii="Times New Roman" w:hAnsi="Times New Roman" w:cs="Times New Roman"/>
                <w:color w:val="000000"/>
                <w:sz w:val="24"/>
                <w:szCs w:val="24"/>
              </w:rPr>
            </w:pPr>
          </w:p>
        </w:tc>
        <w:tc>
          <w:tcPr>
            <w:tcW w:w="851" w:type="dxa"/>
          </w:tcPr>
          <w:p w:rsidR="006B7E72" w:rsidRPr="009A3552" w:rsidRDefault="006B7E72" w:rsidP="00464B2C">
            <w:pPr>
              <w:rPr>
                <w:rFonts w:ascii="Times New Roman" w:hAnsi="Times New Roman" w:cs="Times New Roman"/>
                <w:sz w:val="24"/>
                <w:szCs w:val="24"/>
              </w:rPr>
            </w:pPr>
            <w:r w:rsidRPr="009A3552">
              <w:rPr>
                <w:rFonts w:ascii="Times New Roman" w:hAnsi="Times New Roman" w:cs="Times New Roman"/>
                <w:sz w:val="24"/>
                <w:szCs w:val="24"/>
              </w:rPr>
              <w:t>0.039</w:t>
            </w:r>
          </w:p>
        </w:tc>
      </w:tr>
      <w:tr w:rsidR="006B7E72" w:rsidRPr="00E943B1" w:rsidTr="00464B2C">
        <w:tc>
          <w:tcPr>
            <w:tcW w:w="1526" w:type="dxa"/>
            <w:vMerge/>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01(12.6)</w:t>
            </w:r>
          </w:p>
        </w:tc>
        <w:tc>
          <w:tcPr>
            <w:tcW w:w="1276"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06(13.2)</w:t>
            </w:r>
          </w:p>
        </w:tc>
        <w:tc>
          <w:tcPr>
            <w:tcW w:w="113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39</w:t>
            </w:r>
          </w:p>
        </w:tc>
        <w:tc>
          <w:tcPr>
            <w:tcW w:w="1275"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01-1.92</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eding Behavior BJ</w:t>
            </w: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30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223(55.9)</w:t>
            </w:r>
          </w:p>
        </w:tc>
        <w:tc>
          <w:tcPr>
            <w:tcW w:w="1276"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76(44.1)</w:t>
            </w:r>
          </w:p>
        </w:tc>
        <w:tc>
          <w:tcPr>
            <w:tcW w:w="113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Ref</w:t>
            </w:r>
          </w:p>
        </w:tc>
        <w:tc>
          <w:tcPr>
            <w:tcW w:w="1275"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851" w:type="dxa"/>
          </w:tcPr>
          <w:p w:rsidR="006B7E72" w:rsidRPr="009A3552" w:rsidRDefault="006B7E72" w:rsidP="00464B2C">
            <w:pPr>
              <w:rPr>
                <w:rFonts w:ascii="Times New Roman" w:hAnsi="Times New Roman" w:cs="Times New Roman"/>
                <w:sz w:val="24"/>
                <w:szCs w:val="24"/>
              </w:rPr>
            </w:pPr>
            <w:r w:rsidRPr="009A3552">
              <w:rPr>
                <w:rFonts w:ascii="Times New Roman" w:hAnsi="Times New Roman" w:cs="Times New Roman"/>
                <w:sz w:val="24"/>
                <w:szCs w:val="24"/>
              </w:rPr>
              <w:t>0.079</w:t>
            </w: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30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215(54.0)</w:t>
            </w:r>
          </w:p>
        </w:tc>
        <w:tc>
          <w:tcPr>
            <w:tcW w:w="1276"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83(46.0)</w:t>
            </w:r>
          </w:p>
        </w:tc>
        <w:tc>
          <w:tcPr>
            <w:tcW w:w="113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28</w:t>
            </w:r>
          </w:p>
        </w:tc>
        <w:tc>
          <w:tcPr>
            <w:tcW w:w="1275"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0.97-1.69</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ight BJ</w:t>
            </w: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304"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375(85.6)</w:t>
            </w:r>
          </w:p>
        </w:tc>
        <w:tc>
          <w:tcPr>
            <w:tcW w:w="1276"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63(14.4)</w:t>
            </w:r>
          </w:p>
        </w:tc>
        <w:tc>
          <w:tcPr>
            <w:tcW w:w="1134"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Ref</w:t>
            </w:r>
          </w:p>
        </w:tc>
        <w:tc>
          <w:tcPr>
            <w:tcW w:w="1275"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851" w:type="dxa"/>
          </w:tcPr>
          <w:p w:rsidR="006B7E72" w:rsidRPr="009A3552" w:rsidRDefault="006B7E72" w:rsidP="00464B2C">
            <w:pPr>
              <w:rPr>
                <w:rFonts w:ascii="Times New Roman" w:hAnsi="Times New Roman" w:cs="Times New Roman"/>
                <w:sz w:val="24"/>
                <w:szCs w:val="24"/>
              </w:rPr>
            </w:pPr>
            <w:r w:rsidRPr="009A3552">
              <w:rPr>
                <w:rFonts w:ascii="Times New Roman" w:hAnsi="Times New Roman" w:cs="Times New Roman"/>
                <w:sz w:val="24"/>
                <w:szCs w:val="24"/>
              </w:rPr>
              <w:t>0.055</w:t>
            </w: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304"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289(80.5)</w:t>
            </w:r>
          </w:p>
        </w:tc>
        <w:tc>
          <w:tcPr>
            <w:tcW w:w="1276"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70(19.5)</w:t>
            </w:r>
          </w:p>
        </w:tc>
        <w:tc>
          <w:tcPr>
            <w:tcW w:w="1134"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44</w:t>
            </w:r>
          </w:p>
        </w:tc>
        <w:tc>
          <w:tcPr>
            <w:tcW w:w="1275"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0.99-2.09</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General health BJ</w:t>
            </w: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13(14.1)</w:t>
            </w:r>
          </w:p>
        </w:tc>
        <w:tc>
          <w:tcPr>
            <w:tcW w:w="1276"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64(8.0)</w:t>
            </w:r>
          </w:p>
        </w:tc>
        <w:tc>
          <w:tcPr>
            <w:tcW w:w="1134" w:type="dxa"/>
            <w:vAlign w:val="bottom"/>
          </w:tcPr>
          <w:p w:rsidR="006B7E72" w:rsidRDefault="006B7E72" w:rsidP="00464B2C">
            <w:pPr>
              <w:rPr>
                <w:rFonts w:ascii="Times New Roman" w:hAnsi="Times New Roman" w:cs="Times New Roman"/>
                <w:color w:val="000000"/>
                <w:sz w:val="24"/>
                <w:szCs w:val="24"/>
              </w:rPr>
            </w:pPr>
          </w:p>
        </w:tc>
        <w:tc>
          <w:tcPr>
            <w:tcW w:w="1275" w:type="dxa"/>
            <w:vAlign w:val="bottom"/>
          </w:tcPr>
          <w:p w:rsidR="006B7E72" w:rsidRDefault="006B7E72" w:rsidP="00464B2C">
            <w:pPr>
              <w:rPr>
                <w:rFonts w:ascii="Times New Roman" w:hAnsi="Times New Roman" w:cs="Times New Roman"/>
                <w:color w:val="000000"/>
                <w:sz w:val="24"/>
                <w:szCs w:val="24"/>
              </w:rPr>
            </w:pPr>
          </w:p>
        </w:tc>
        <w:tc>
          <w:tcPr>
            <w:tcW w:w="851" w:type="dxa"/>
          </w:tcPr>
          <w:p w:rsidR="006B7E72" w:rsidRPr="009A3552" w:rsidRDefault="006B7E72" w:rsidP="00464B2C">
            <w:pPr>
              <w:rPr>
                <w:rFonts w:ascii="Times New Roman" w:hAnsi="Times New Roman" w:cs="Times New Roman"/>
                <w:sz w:val="24"/>
                <w:szCs w:val="24"/>
              </w:rPr>
            </w:pPr>
            <w:r w:rsidRPr="009A3552">
              <w:rPr>
                <w:rFonts w:ascii="Times New Roman" w:hAnsi="Times New Roman" w:cs="Times New Roman"/>
                <w:sz w:val="24"/>
                <w:szCs w:val="24"/>
              </w:rPr>
              <w:t>0.007</w:t>
            </w: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325(40.7)</w:t>
            </w:r>
          </w:p>
        </w:tc>
        <w:tc>
          <w:tcPr>
            <w:tcW w:w="1276"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295(37.0)</w:t>
            </w:r>
          </w:p>
        </w:tc>
        <w:tc>
          <w:tcPr>
            <w:tcW w:w="113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60</w:t>
            </w:r>
          </w:p>
        </w:tc>
        <w:tc>
          <w:tcPr>
            <w:tcW w:w="1275"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13-2.26</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Vehicle</w:t>
            </w: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uck</w:t>
            </w:r>
          </w:p>
        </w:tc>
        <w:tc>
          <w:tcPr>
            <w:tcW w:w="130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96(60.0)</w:t>
            </w:r>
          </w:p>
        </w:tc>
        <w:tc>
          <w:tcPr>
            <w:tcW w:w="1276"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64(40.0)</w:t>
            </w:r>
          </w:p>
        </w:tc>
        <w:tc>
          <w:tcPr>
            <w:tcW w:w="113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Ref</w:t>
            </w:r>
          </w:p>
        </w:tc>
        <w:tc>
          <w:tcPr>
            <w:tcW w:w="1275"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851" w:type="dxa"/>
          </w:tcPr>
          <w:p w:rsidR="006B7E72" w:rsidRPr="009A3552" w:rsidRDefault="006B7E72" w:rsidP="00464B2C">
            <w:pPr>
              <w:rPr>
                <w:rFonts w:ascii="Times New Roman" w:hAnsi="Times New Roman" w:cs="Times New Roman"/>
                <w:sz w:val="24"/>
                <w:szCs w:val="24"/>
              </w:rPr>
            </w:pPr>
            <w:r w:rsidRPr="009A3552">
              <w:rPr>
                <w:rFonts w:ascii="Times New Roman" w:hAnsi="Times New Roman" w:cs="Times New Roman"/>
                <w:sz w:val="24"/>
                <w:szCs w:val="24"/>
              </w:rPr>
              <w:t>0.064</w:t>
            </w: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 xml:space="preserve">Two horses straight </w:t>
            </w:r>
            <w:r>
              <w:rPr>
                <w:rFonts w:ascii="Times New Roman" w:eastAsia="Times New Roman" w:hAnsi="Times New Roman" w:cs="Times New Roman"/>
                <w:color w:val="000000"/>
                <w:sz w:val="24"/>
                <w:szCs w:val="24"/>
              </w:rPr>
              <w:t>trailer</w:t>
            </w:r>
          </w:p>
        </w:tc>
        <w:tc>
          <w:tcPr>
            <w:tcW w:w="130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207(50.9)</w:t>
            </w:r>
          </w:p>
        </w:tc>
        <w:tc>
          <w:tcPr>
            <w:tcW w:w="1276"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99(49.1)</w:t>
            </w:r>
          </w:p>
        </w:tc>
        <w:tc>
          <w:tcPr>
            <w:tcW w:w="113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44</w:t>
            </w:r>
          </w:p>
        </w:tc>
        <w:tc>
          <w:tcPr>
            <w:tcW w:w="1275"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0.99-2.09</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 xml:space="preserve">Two horses angle </w:t>
            </w:r>
            <w:r>
              <w:rPr>
                <w:rFonts w:ascii="Times New Roman" w:eastAsia="Times New Roman" w:hAnsi="Times New Roman" w:cs="Times New Roman"/>
                <w:color w:val="000000"/>
                <w:sz w:val="24"/>
                <w:szCs w:val="24"/>
              </w:rPr>
              <w:t>trailer</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48</w:t>
            </w:r>
            <w:r>
              <w:rPr>
                <w:rFonts w:ascii="Times New Roman" w:hAnsi="Times New Roman" w:cs="Times New Roman"/>
                <w:color w:val="000000"/>
                <w:sz w:val="24"/>
                <w:szCs w:val="24"/>
              </w:rPr>
              <w:t>(64.0)</w:t>
            </w:r>
          </w:p>
        </w:tc>
        <w:tc>
          <w:tcPr>
            <w:tcW w:w="1276"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27(</w:t>
            </w:r>
            <w:r>
              <w:rPr>
                <w:rFonts w:ascii="Times New Roman" w:hAnsi="Times New Roman" w:cs="Times New Roman"/>
                <w:color w:val="000000"/>
                <w:sz w:val="24"/>
                <w:szCs w:val="24"/>
              </w:rPr>
              <w:t>36.0</w:t>
            </w:r>
            <w:r w:rsidRPr="00E943B1">
              <w:rPr>
                <w:rFonts w:ascii="Times New Roman" w:hAnsi="Times New Roman" w:cs="Times New Roman"/>
                <w:color w:val="000000"/>
                <w:sz w:val="24"/>
                <w:szCs w:val="24"/>
              </w:rPr>
              <w:t>)</w:t>
            </w:r>
          </w:p>
        </w:tc>
        <w:tc>
          <w:tcPr>
            <w:tcW w:w="113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0.84</w:t>
            </w:r>
          </w:p>
        </w:tc>
        <w:tc>
          <w:tcPr>
            <w:tcW w:w="1275"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0.47-1.48</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 xml:space="preserve">3-4 horses angle </w:t>
            </w:r>
            <w:r>
              <w:rPr>
                <w:rFonts w:ascii="Times New Roman" w:eastAsia="Times New Roman" w:hAnsi="Times New Roman" w:cs="Times New Roman"/>
                <w:color w:val="000000"/>
                <w:sz w:val="24"/>
                <w:szCs w:val="24"/>
              </w:rPr>
              <w:t>trailer</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56(</w:t>
            </w:r>
            <w:r>
              <w:rPr>
                <w:rFonts w:ascii="Times New Roman" w:hAnsi="Times New Roman" w:cs="Times New Roman"/>
                <w:color w:val="000000"/>
                <w:sz w:val="24"/>
                <w:szCs w:val="24"/>
              </w:rPr>
              <w:t>51.8</w:t>
            </w:r>
            <w:r w:rsidRPr="00E943B1">
              <w:rPr>
                <w:rFonts w:ascii="Times New Roman" w:hAnsi="Times New Roman" w:cs="Times New Roman"/>
                <w:color w:val="000000"/>
                <w:sz w:val="24"/>
                <w:szCs w:val="24"/>
              </w:rPr>
              <w:t>)</w:t>
            </w:r>
          </w:p>
        </w:tc>
        <w:tc>
          <w:tcPr>
            <w:tcW w:w="1276"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52(</w:t>
            </w:r>
            <w:r>
              <w:rPr>
                <w:rFonts w:ascii="Times New Roman" w:hAnsi="Times New Roman" w:cs="Times New Roman"/>
                <w:color w:val="000000"/>
                <w:sz w:val="24"/>
                <w:szCs w:val="24"/>
              </w:rPr>
              <w:t>48.2)</w:t>
            </w:r>
          </w:p>
        </w:tc>
        <w:tc>
          <w:tcPr>
            <w:tcW w:w="113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39</w:t>
            </w:r>
          </w:p>
        </w:tc>
        <w:tc>
          <w:tcPr>
            <w:tcW w:w="1275"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0.85-2.27</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3-4 gooseneck trailer</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31(</w:t>
            </w:r>
            <w:r>
              <w:rPr>
                <w:rFonts w:ascii="Times New Roman" w:hAnsi="Times New Roman" w:cs="Times New Roman"/>
                <w:color w:val="000000"/>
                <w:sz w:val="24"/>
                <w:szCs w:val="24"/>
              </w:rPr>
              <w:t>64.5</w:t>
            </w:r>
            <w:r w:rsidRPr="00E943B1">
              <w:rPr>
                <w:rFonts w:ascii="Times New Roman" w:hAnsi="Times New Roman" w:cs="Times New Roman"/>
                <w:color w:val="000000"/>
                <w:sz w:val="24"/>
                <w:szCs w:val="24"/>
              </w:rPr>
              <w:t>)</w:t>
            </w:r>
          </w:p>
        </w:tc>
        <w:tc>
          <w:tcPr>
            <w:tcW w:w="1276"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7(</w:t>
            </w:r>
            <w:r>
              <w:rPr>
                <w:rFonts w:ascii="Times New Roman" w:hAnsi="Times New Roman" w:cs="Times New Roman"/>
                <w:color w:val="000000"/>
                <w:sz w:val="24"/>
                <w:szCs w:val="24"/>
              </w:rPr>
              <w:t>35.5</w:t>
            </w:r>
            <w:r w:rsidRPr="00E943B1">
              <w:rPr>
                <w:rFonts w:ascii="Times New Roman" w:hAnsi="Times New Roman" w:cs="Times New Roman"/>
                <w:color w:val="000000"/>
                <w:sz w:val="24"/>
                <w:szCs w:val="24"/>
              </w:rPr>
              <w:t>)</w:t>
            </w:r>
          </w:p>
        </w:tc>
        <w:tc>
          <w:tcPr>
            <w:tcW w:w="113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0.82</w:t>
            </w:r>
          </w:p>
        </w:tc>
        <w:tc>
          <w:tcPr>
            <w:tcW w:w="1275"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0.42-1.60</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nitoring</w:t>
            </w: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monitor</w:t>
            </w:r>
          </w:p>
        </w:tc>
        <w:tc>
          <w:tcPr>
            <w:tcW w:w="130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76(60.7)</w:t>
            </w:r>
          </w:p>
        </w:tc>
        <w:tc>
          <w:tcPr>
            <w:tcW w:w="1276"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14(39.3)</w:t>
            </w:r>
          </w:p>
        </w:tc>
        <w:tc>
          <w:tcPr>
            <w:tcW w:w="113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Ref</w:t>
            </w:r>
          </w:p>
        </w:tc>
        <w:tc>
          <w:tcPr>
            <w:tcW w:w="1275"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851" w:type="dxa"/>
          </w:tcPr>
          <w:p w:rsidR="006B7E72" w:rsidRPr="009A3552" w:rsidRDefault="006B7E72" w:rsidP="00464B2C">
            <w:pPr>
              <w:rPr>
                <w:rFonts w:ascii="Times New Roman" w:hAnsi="Times New Roman" w:cs="Times New Roman"/>
                <w:sz w:val="24"/>
                <w:szCs w:val="24"/>
              </w:rPr>
            </w:pPr>
            <w:r w:rsidRPr="009A3552">
              <w:rPr>
                <w:rFonts w:ascii="Times New Roman" w:hAnsi="Times New Roman" w:cs="Times New Roman"/>
                <w:sz w:val="24"/>
                <w:szCs w:val="24"/>
              </w:rPr>
              <w:t>0.128</w:t>
            </w: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960901">
              <w:rPr>
                <w:rFonts w:ascii="Times New Roman" w:eastAsia="Times New Roman" w:hAnsi="Times New Roman" w:cs="Times New Roman"/>
                <w:color w:val="000000"/>
                <w:sz w:val="24"/>
                <w:szCs w:val="24"/>
              </w:rPr>
              <w:t>By camera</w:t>
            </w:r>
          </w:p>
        </w:tc>
        <w:tc>
          <w:tcPr>
            <w:tcW w:w="130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81(51.9)</w:t>
            </w:r>
          </w:p>
        </w:tc>
        <w:tc>
          <w:tcPr>
            <w:tcW w:w="1276"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75(48.1)</w:t>
            </w:r>
          </w:p>
        </w:tc>
        <w:tc>
          <w:tcPr>
            <w:tcW w:w="113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42</w:t>
            </w:r>
          </w:p>
        </w:tc>
        <w:tc>
          <w:tcPr>
            <w:tcW w:w="1275"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0.96-2.11</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t fuel stop</w:t>
            </w:r>
          </w:p>
        </w:tc>
        <w:tc>
          <w:tcPr>
            <w:tcW w:w="130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51(53.9)</w:t>
            </w:r>
          </w:p>
        </w:tc>
        <w:tc>
          <w:tcPr>
            <w:tcW w:w="1276"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29(46.1)</w:t>
            </w:r>
          </w:p>
        </w:tc>
        <w:tc>
          <w:tcPr>
            <w:tcW w:w="113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31</w:t>
            </w:r>
          </w:p>
        </w:tc>
        <w:tc>
          <w:tcPr>
            <w:tcW w:w="1275"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0.94-1.84</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alth assessment AJ</w:t>
            </w:r>
          </w:p>
        </w:tc>
        <w:tc>
          <w:tcPr>
            <w:tcW w:w="1531" w:type="dxa"/>
            <w:vAlign w:val="bottom"/>
          </w:tcPr>
          <w:p w:rsidR="006B7E72" w:rsidRPr="00E943B1" w:rsidRDefault="006B7E72" w:rsidP="00464B2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 v</w:t>
            </w:r>
            <w:r w:rsidRPr="00E943B1">
              <w:rPr>
                <w:rFonts w:ascii="Times New Roman" w:eastAsia="Times New Roman" w:hAnsi="Times New Roman" w:cs="Times New Roman"/>
                <w:color w:val="000000"/>
                <w:sz w:val="24"/>
                <w:szCs w:val="24"/>
              </w:rPr>
              <w:t>eterinarian</w:t>
            </w:r>
          </w:p>
        </w:tc>
        <w:tc>
          <w:tcPr>
            <w:tcW w:w="1304"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24(53.3)</w:t>
            </w:r>
          </w:p>
        </w:tc>
        <w:tc>
          <w:tcPr>
            <w:tcW w:w="1276"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21(46.7)</w:t>
            </w:r>
          </w:p>
        </w:tc>
        <w:tc>
          <w:tcPr>
            <w:tcW w:w="1134"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Ref</w:t>
            </w:r>
          </w:p>
        </w:tc>
        <w:tc>
          <w:tcPr>
            <w:tcW w:w="1275"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851" w:type="dxa"/>
          </w:tcPr>
          <w:p w:rsidR="006B7E72" w:rsidRPr="009A3552" w:rsidRDefault="006B7E72" w:rsidP="00464B2C">
            <w:pPr>
              <w:rPr>
                <w:rFonts w:ascii="Times New Roman" w:hAnsi="Times New Roman" w:cs="Times New Roman"/>
                <w:sz w:val="24"/>
                <w:szCs w:val="24"/>
              </w:rPr>
            </w:pPr>
            <w:r w:rsidRPr="009A3552">
              <w:rPr>
                <w:rFonts w:ascii="Times New Roman" w:hAnsi="Times New Roman" w:cs="Times New Roman"/>
                <w:sz w:val="24"/>
                <w:szCs w:val="24"/>
              </w:rPr>
              <w:t>0.112</w:t>
            </w: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 veterinary staff</w:t>
            </w:r>
          </w:p>
        </w:tc>
        <w:tc>
          <w:tcPr>
            <w:tcW w:w="1304"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354(53.6)</w:t>
            </w:r>
          </w:p>
        </w:tc>
        <w:tc>
          <w:tcPr>
            <w:tcW w:w="1276"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306(46.4)</w:t>
            </w:r>
          </w:p>
        </w:tc>
        <w:tc>
          <w:tcPr>
            <w:tcW w:w="1134"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0.98</w:t>
            </w:r>
          </w:p>
        </w:tc>
        <w:tc>
          <w:tcPr>
            <w:tcW w:w="1275"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0.53-1.81</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assessment</w:t>
            </w:r>
          </w:p>
        </w:tc>
        <w:tc>
          <w:tcPr>
            <w:tcW w:w="1304"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60(65.2)</w:t>
            </w:r>
          </w:p>
        </w:tc>
        <w:tc>
          <w:tcPr>
            <w:tcW w:w="1276"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32(34.8)</w:t>
            </w:r>
          </w:p>
        </w:tc>
        <w:tc>
          <w:tcPr>
            <w:tcW w:w="1134"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0.60</w:t>
            </w:r>
          </w:p>
        </w:tc>
        <w:tc>
          <w:tcPr>
            <w:tcW w:w="1275" w:type="dxa"/>
            <w:vAlign w:val="bottom"/>
          </w:tcPr>
          <w:p w:rsidR="006B7E72"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0.29-1.25</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rPr>
          <w:trHeight w:val="419"/>
        </w:trPr>
        <w:tc>
          <w:tcPr>
            <w:tcW w:w="1526" w:type="dxa"/>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T</w:t>
            </w:r>
            <w:r>
              <w:rPr>
                <w:rFonts w:ascii="Times New Roman" w:eastAsia="Times New Roman" w:hAnsi="Times New Roman" w:cs="Times New Roman"/>
                <w:color w:val="000000"/>
                <w:sz w:val="24"/>
                <w:szCs w:val="24"/>
              </w:rPr>
              <w:t>emperature</w:t>
            </w:r>
            <w:r w:rsidRPr="00E943B1">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J</w:t>
            </w: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338(42.4)</w:t>
            </w:r>
          </w:p>
        </w:tc>
        <w:tc>
          <w:tcPr>
            <w:tcW w:w="1276"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250(31.6)</w:t>
            </w:r>
          </w:p>
        </w:tc>
        <w:tc>
          <w:tcPr>
            <w:tcW w:w="1134" w:type="dxa"/>
            <w:vAlign w:val="bottom"/>
          </w:tcPr>
          <w:p w:rsidR="006B7E72" w:rsidRPr="00E943B1" w:rsidRDefault="006B7E72" w:rsidP="00464B2C">
            <w:pPr>
              <w:rPr>
                <w:rFonts w:ascii="Times New Roman" w:hAnsi="Times New Roman" w:cs="Times New Roman"/>
                <w:color w:val="000000"/>
                <w:sz w:val="24"/>
                <w:szCs w:val="24"/>
              </w:rPr>
            </w:pPr>
          </w:p>
        </w:tc>
        <w:tc>
          <w:tcPr>
            <w:tcW w:w="1275" w:type="dxa"/>
            <w:vAlign w:val="bottom"/>
          </w:tcPr>
          <w:p w:rsidR="006B7E72" w:rsidRPr="00E943B1" w:rsidRDefault="006B7E72" w:rsidP="00464B2C">
            <w:pPr>
              <w:rPr>
                <w:rFonts w:ascii="Times New Roman" w:hAnsi="Times New Roman" w:cs="Times New Roman"/>
                <w:color w:val="000000"/>
                <w:sz w:val="24"/>
                <w:szCs w:val="24"/>
              </w:rPr>
            </w:pPr>
          </w:p>
        </w:tc>
        <w:tc>
          <w:tcPr>
            <w:tcW w:w="851" w:type="dxa"/>
          </w:tcPr>
          <w:p w:rsidR="006B7E72" w:rsidRPr="009A3552" w:rsidRDefault="006B7E72" w:rsidP="00464B2C">
            <w:pPr>
              <w:rPr>
                <w:rFonts w:ascii="Times New Roman" w:hAnsi="Times New Roman" w:cs="Times New Roman"/>
                <w:sz w:val="24"/>
                <w:szCs w:val="24"/>
              </w:rPr>
            </w:pPr>
            <w:r w:rsidRPr="009A3552">
              <w:rPr>
                <w:rFonts w:ascii="Times New Roman" w:hAnsi="Times New Roman" w:cs="Times New Roman"/>
                <w:sz w:val="24"/>
                <w:szCs w:val="24"/>
              </w:rPr>
              <w:t>0.016</w:t>
            </w: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00(12.5)</w:t>
            </w:r>
          </w:p>
        </w:tc>
        <w:tc>
          <w:tcPr>
            <w:tcW w:w="1276"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09(13.6)</w:t>
            </w:r>
          </w:p>
        </w:tc>
        <w:tc>
          <w:tcPr>
            <w:tcW w:w="113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47</w:t>
            </w:r>
          </w:p>
        </w:tc>
        <w:tc>
          <w:tcPr>
            <w:tcW w:w="1275"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07-2.02</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Feeding B</w:t>
            </w:r>
            <w:r>
              <w:rPr>
                <w:rFonts w:ascii="Times New Roman" w:eastAsia="Times New Roman" w:hAnsi="Times New Roman" w:cs="Times New Roman"/>
                <w:color w:val="000000"/>
                <w:sz w:val="24"/>
                <w:szCs w:val="24"/>
              </w:rPr>
              <w:t>ehavior</w:t>
            </w:r>
            <w:r w:rsidRPr="00E943B1">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J</w:t>
            </w: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79(22.4)</w:t>
            </w:r>
          </w:p>
        </w:tc>
        <w:tc>
          <w:tcPr>
            <w:tcW w:w="1276"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11(13.9)</w:t>
            </w:r>
          </w:p>
        </w:tc>
        <w:tc>
          <w:tcPr>
            <w:tcW w:w="1134" w:type="dxa"/>
            <w:vAlign w:val="bottom"/>
          </w:tcPr>
          <w:p w:rsidR="006B7E72" w:rsidRPr="00E943B1" w:rsidRDefault="006B7E72" w:rsidP="00464B2C">
            <w:pPr>
              <w:rPr>
                <w:rFonts w:ascii="Times New Roman" w:hAnsi="Times New Roman" w:cs="Times New Roman"/>
                <w:color w:val="000000"/>
                <w:sz w:val="24"/>
                <w:szCs w:val="24"/>
              </w:rPr>
            </w:pPr>
          </w:p>
        </w:tc>
        <w:tc>
          <w:tcPr>
            <w:tcW w:w="1275" w:type="dxa"/>
            <w:vAlign w:val="bottom"/>
          </w:tcPr>
          <w:p w:rsidR="006B7E72" w:rsidRPr="00E943B1" w:rsidRDefault="006B7E72" w:rsidP="00464B2C">
            <w:pPr>
              <w:rPr>
                <w:rFonts w:ascii="Times New Roman" w:hAnsi="Times New Roman" w:cs="Times New Roman"/>
                <w:color w:val="000000"/>
                <w:sz w:val="24"/>
                <w:szCs w:val="24"/>
              </w:rPr>
            </w:pPr>
          </w:p>
        </w:tc>
        <w:tc>
          <w:tcPr>
            <w:tcW w:w="851" w:type="dxa"/>
          </w:tcPr>
          <w:p w:rsidR="006B7E72" w:rsidRPr="009A3552" w:rsidRDefault="006B7E72" w:rsidP="00464B2C">
            <w:pPr>
              <w:rPr>
                <w:rFonts w:ascii="Times New Roman" w:hAnsi="Times New Roman" w:cs="Times New Roman"/>
                <w:sz w:val="24"/>
                <w:szCs w:val="24"/>
              </w:rPr>
            </w:pPr>
            <w:r w:rsidRPr="009A3552">
              <w:rPr>
                <w:rFonts w:ascii="Times New Roman" w:hAnsi="Times New Roman" w:cs="Times New Roman"/>
                <w:sz w:val="24"/>
                <w:szCs w:val="24"/>
              </w:rPr>
              <w:t>0.004</w:t>
            </w:r>
          </w:p>
        </w:tc>
      </w:tr>
      <w:tr w:rsidR="006B7E72" w:rsidRPr="00E943B1" w:rsidTr="00464B2C">
        <w:trPr>
          <w:trHeight w:val="419"/>
        </w:trPr>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259(32.4)</w:t>
            </w:r>
          </w:p>
        </w:tc>
        <w:tc>
          <w:tcPr>
            <w:tcW w:w="1276"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248(31.1)</w:t>
            </w:r>
          </w:p>
        </w:tc>
        <w:tc>
          <w:tcPr>
            <w:tcW w:w="113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54</w:t>
            </w:r>
          </w:p>
        </w:tc>
        <w:tc>
          <w:tcPr>
            <w:tcW w:w="1275"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15-2.07</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Drinking B</w:t>
            </w:r>
            <w:r>
              <w:rPr>
                <w:rFonts w:ascii="Times New Roman" w:eastAsia="Times New Roman" w:hAnsi="Times New Roman" w:cs="Times New Roman"/>
                <w:color w:val="000000"/>
                <w:sz w:val="24"/>
                <w:szCs w:val="24"/>
              </w:rPr>
              <w:t>ehavior</w:t>
            </w:r>
            <w:r w:rsidRPr="00E943B1">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AJ</w:t>
            </w: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75(21.9)</w:t>
            </w:r>
          </w:p>
        </w:tc>
        <w:tc>
          <w:tcPr>
            <w:tcW w:w="1276"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08(13.5)</w:t>
            </w:r>
          </w:p>
        </w:tc>
        <w:tc>
          <w:tcPr>
            <w:tcW w:w="1134" w:type="dxa"/>
            <w:vAlign w:val="bottom"/>
          </w:tcPr>
          <w:p w:rsidR="006B7E72" w:rsidRPr="00E943B1" w:rsidRDefault="006B7E72" w:rsidP="00464B2C">
            <w:pPr>
              <w:rPr>
                <w:rFonts w:ascii="Times New Roman" w:hAnsi="Times New Roman" w:cs="Times New Roman"/>
                <w:color w:val="000000"/>
                <w:sz w:val="24"/>
                <w:szCs w:val="24"/>
              </w:rPr>
            </w:pPr>
          </w:p>
        </w:tc>
        <w:tc>
          <w:tcPr>
            <w:tcW w:w="1275" w:type="dxa"/>
            <w:vAlign w:val="bottom"/>
          </w:tcPr>
          <w:p w:rsidR="006B7E72" w:rsidRPr="00E943B1" w:rsidRDefault="006B7E72" w:rsidP="00464B2C">
            <w:pPr>
              <w:rPr>
                <w:rFonts w:ascii="Times New Roman" w:hAnsi="Times New Roman" w:cs="Times New Roman"/>
                <w:color w:val="000000"/>
                <w:sz w:val="24"/>
                <w:szCs w:val="24"/>
              </w:rPr>
            </w:pPr>
          </w:p>
        </w:tc>
        <w:tc>
          <w:tcPr>
            <w:tcW w:w="851" w:type="dxa"/>
          </w:tcPr>
          <w:p w:rsidR="006B7E72" w:rsidRPr="009A3552" w:rsidRDefault="006B7E72" w:rsidP="00464B2C">
            <w:pPr>
              <w:rPr>
                <w:rFonts w:ascii="Times New Roman" w:hAnsi="Times New Roman" w:cs="Times New Roman"/>
                <w:sz w:val="24"/>
                <w:szCs w:val="24"/>
              </w:rPr>
            </w:pPr>
            <w:r w:rsidRPr="009A3552">
              <w:rPr>
                <w:rFonts w:ascii="Times New Roman" w:hAnsi="Times New Roman" w:cs="Times New Roman"/>
                <w:sz w:val="24"/>
                <w:szCs w:val="24"/>
              </w:rPr>
              <w:t>0.004</w:t>
            </w: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263(32.9)</w:t>
            </w:r>
          </w:p>
        </w:tc>
        <w:tc>
          <w:tcPr>
            <w:tcW w:w="1276"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251(31.4)</w:t>
            </w:r>
          </w:p>
        </w:tc>
        <w:tc>
          <w:tcPr>
            <w:tcW w:w="113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54</w:t>
            </w:r>
          </w:p>
        </w:tc>
        <w:tc>
          <w:tcPr>
            <w:tcW w:w="1275"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15-2.07</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Weight</w:t>
            </w:r>
            <w:r>
              <w:rPr>
                <w:rFonts w:ascii="Times New Roman" w:eastAsia="Times New Roman" w:hAnsi="Times New Roman" w:cs="Times New Roman"/>
                <w:color w:val="000000"/>
                <w:sz w:val="24"/>
                <w:szCs w:val="24"/>
              </w:rPr>
              <w:t xml:space="preserve"> AJ</w:t>
            </w: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364(58.2)</w:t>
            </w:r>
          </w:p>
        </w:tc>
        <w:tc>
          <w:tcPr>
            <w:tcW w:w="1276"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270(33.8)</w:t>
            </w:r>
          </w:p>
        </w:tc>
        <w:tc>
          <w:tcPr>
            <w:tcW w:w="1134" w:type="dxa"/>
            <w:vAlign w:val="bottom"/>
          </w:tcPr>
          <w:p w:rsidR="006B7E72" w:rsidRPr="00E943B1" w:rsidRDefault="006B7E72" w:rsidP="00464B2C">
            <w:pPr>
              <w:rPr>
                <w:rFonts w:ascii="Times New Roman" w:hAnsi="Times New Roman" w:cs="Times New Roman"/>
                <w:color w:val="000000"/>
                <w:sz w:val="24"/>
                <w:szCs w:val="24"/>
              </w:rPr>
            </w:pPr>
          </w:p>
        </w:tc>
        <w:tc>
          <w:tcPr>
            <w:tcW w:w="1275" w:type="dxa"/>
            <w:vAlign w:val="bottom"/>
          </w:tcPr>
          <w:p w:rsidR="006B7E72" w:rsidRPr="00E943B1" w:rsidRDefault="006B7E72" w:rsidP="00464B2C">
            <w:pPr>
              <w:rPr>
                <w:rFonts w:ascii="Times New Roman" w:hAnsi="Times New Roman" w:cs="Times New Roman"/>
                <w:color w:val="000000"/>
                <w:sz w:val="24"/>
                <w:szCs w:val="24"/>
              </w:rPr>
            </w:pPr>
          </w:p>
        </w:tc>
        <w:tc>
          <w:tcPr>
            <w:tcW w:w="851" w:type="dxa"/>
          </w:tcPr>
          <w:p w:rsidR="006B7E72" w:rsidRPr="009A3552" w:rsidRDefault="006B7E72" w:rsidP="00464B2C">
            <w:pPr>
              <w:rPr>
                <w:rFonts w:ascii="Times New Roman" w:hAnsi="Times New Roman" w:cs="Times New Roman"/>
                <w:sz w:val="24"/>
                <w:szCs w:val="24"/>
              </w:rPr>
            </w:pPr>
            <w:r w:rsidRPr="009A3552">
              <w:rPr>
                <w:rFonts w:ascii="Times New Roman" w:hAnsi="Times New Roman" w:cs="Times New Roman"/>
                <w:sz w:val="24"/>
                <w:szCs w:val="24"/>
              </w:rPr>
              <w:t>0.006</w:t>
            </w: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74(9.2)</w:t>
            </w:r>
          </w:p>
        </w:tc>
        <w:tc>
          <w:tcPr>
            <w:tcW w:w="1276"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89(11.1)</w:t>
            </w:r>
          </w:p>
        </w:tc>
        <w:tc>
          <w:tcPr>
            <w:tcW w:w="113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62</w:t>
            </w:r>
          </w:p>
        </w:tc>
        <w:tc>
          <w:tcPr>
            <w:tcW w:w="1275"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14-2.29</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eneral Health AJ</w:t>
            </w: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30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20(67.4)</w:t>
            </w:r>
          </w:p>
        </w:tc>
        <w:tc>
          <w:tcPr>
            <w:tcW w:w="1276"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58(32.6)</w:t>
            </w:r>
          </w:p>
        </w:tc>
        <w:tc>
          <w:tcPr>
            <w:tcW w:w="113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Ref</w:t>
            </w:r>
          </w:p>
        </w:tc>
        <w:tc>
          <w:tcPr>
            <w:tcW w:w="1275"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851" w:type="dxa"/>
          </w:tcPr>
          <w:p w:rsidR="006B7E72" w:rsidRPr="009A3552" w:rsidRDefault="006B7E72" w:rsidP="00464B2C">
            <w:pPr>
              <w:rPr>
                <w:rFonts w:ascii="Times New Roman" w:hAnsi="Times New Roman" w:cs="Times New Roman"/>
                <w:sz w:val="24"/>
                <w:szCs w:val="24"/>
              </w:rPr>
            </w:pPr>
            <w:r w:rsidRPr="009A3552">
              <w:rPr>
                <w:rFonts w:ascii="Times New Roman" w:hAnsi="Times New Roman" w:cs="Times New Roman"/>
                <w:sz w:val="24"/>
                <w:szCs w:val="24"/>
              </w:rPr>
              <w:t>&lt;.001</w:t>
            </w: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30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318(51.4)</w:t>
            </w:r>
          </w:p>
        </w:tc>
        <w:tc>
          <w:tcPr>
            <w:tcW w:w="1276"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301(48.6)</w:t>
            </w:r>
          </w:p>
        </w:tc>
        <w:tc>
          <w:tcPr>
            <w:tcW w:w="1134"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95</w:t>
            </w:r>
          </w:p>
        </w:tc>
        <w:tc>
          <w:tcPr>
            <w:tcW w:w="1275" w:type="dxa"/>
            <w:vAlign w:val="bottom"/>
          </w:tcPr>
          <w:p w:rsidR="006B7E72" w:rsidRPr="00E943B1" w:rsidRDefault="006B7E72" w:rsidP="00464B2C">
            <w:pPr>
              <w:rPr>
                <w:rFonts w:ascii="Times New Roman" w:hAnsi="Times New Roman" w:cs="Times New Roman"/>
                <w:color w:val="000000"/>
                <w:sz w:val="24"/>
                <w:szCs w:val="24"/>
              </w:rPr>
            </w:pPr>
            <w:r>
              <w:rPr>
                <w:rFonts w:ascii="Times New Roman" w:hAnsi="Times New Roman" w:cs="Times New Roman"/>
                <w:color w:val="000000"/>
                <w:sz w:val="24"/>
                <w:szCs w:val="24"/>
              </w:rPr>
              <w:t>1.38-2.77</w:t>
            </w:r>
          </w:p>
        </w:tc>
        <w:tc>
          <w:tcPr>
            <w:tcW w:w="851" w:type="dxa"/>
          </w:tcPr>
          <w:p w:rsidR="006B7E72" w:rsidRPr="009A3552" w:rsidRDefault="006B7E72" w:rsidP="00464B2C">
            <w:pPr>
              <w:rPr>
                <w:rFonts w:ascii="Times New Roman" w:hAnsi="Times New Roman" w:cs="Times New Roman"/>
                <w:sz w:val="24"/>
                <w:szCs w:val="24"/>
              </w:rPr>
            </w:pPr>
          </w:p>
        </w:tc>
      </w:tr>
      <w:tr w:rsidR="006B7E72" w:rsidRPr="00E943B1" w:rsidTr="00464B2C">
        <w:tc>
          <w:tcPr>
            <w:tcW w:w="1526" w:type="dxa"/>
          </w:tcPr>
          <w:p w:rsidR="006B7E72" w:rsidRDefault="006B7E72"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covery</w:t>
            </w:r>
          </w:p>
          <w:p w:rsidR="006B7E72" w:rsidRPr="00E943B1" w:rsidRDefault="006B7E72"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w:t>
            </w:r>
            <w:r w:rsidRPr="00E943B1">
              <w:rPr>
                <w:rFonts w:ascii="Times New Roman" w:eastAsia="Times New Roman" w:hAnsi="Times New Roman" w:cs="Times New Roman"/>
                <w:color w:val="000000"/>
                <w:sz w:val="24"/>
                <w:szCs w:val="24"/>
              </w:rPr>
              <w:t>trategies</w:t>
            </w: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226(28.3)</w:t>
            </w:r>
          </w:p>
        </w:tc>
        <w:tc>
          <w:tcPr>
            <w:tcW w:w="1276"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50(18.8)</w:t>
            </w:r>
          </w:p>
        </w:tc>
        <w:tc>
          <w:tcPr>
            <w:tcW w:w="1134" w:type="dxa"/>
            <w:vAlign w:val="bottom"/>
          </w:tcPr>
          <w:p w:rsidR="006B7E72" w:rsidRPr="00E943B1" w:rsidRDefault="006B7E72" w:rsidP="00464B2C">
            <w:pPr>
              <w:rPr>
                <w:rFonts w:ascii="Times New Roman" w:hAnsi="Times New Roman" w:cs="Times New Roman"/>
                <w:color w:val="000000"/>
                <w:sz w:val="24"/>
                <w:szCs w:val="24"/>
              </w:rPr>
            </w:pPr>
          </w:p>
        </w:tc>
        <w:tc>
          <w:tcPr>
            <w:tcW w:w="1275" w:type="dxa"/>
            <w:vAlign w:val="bottom"/>
          </w:tcPr>
          <w:p w:rsidR="006B7E72" w:rsidRPr="00E943B1" w:rsidRDefault="006B7E72" w:rsidP="00464B2C">
            <w:pPr>
              <w:rPr>
                <w:rFonts w:ascii="Times New Roman" w:hAnsi="Times New Roman" w:cs="Times New Roman"/>
                <w:color w:val="000000"/>
                <w:sz w:val="24"/>
                <w:szCs w:val="24"/>
              </w:rPr>
            </w:pPr>
          </w:p>
        </w:tc>
        <w:tc>
          <w:tcPr>
            <w:tcW w:w="851" w:type="dxa"/>
          </w:tcPr>
          <w:p w:rsidR="006B7E72" w:rsidRPr="009A3552" w:rsidRDefault="006B7E72" w:rsidP="00464B2C">
            <w:pPr>
              <w:rPr>
                <w:rFonts w:ascii="Times New Roman" w:hAnsi="Times New Roman" w:cs="Times New Roman"/>
                <w:sz w:val="24"/>
                <w:szCs w:val="24"/>
              </w:rPr>
            </w:pPr>
            <w:r w:rsidRPr="009A3552">
              <w:rPr>
                <w:rFonts w:ascii="Times New Roman" w:hAnsi="Times New Roman" w:cs="Times New Roman"/>
                <w:sz w:val="24"/>
                <w:szCs w:val="24"/>
              </w:rPr>
              <w:t>0.006</w:t>
            </w:r>
          </w:p>
        </w:tc>
      </w:tr>
      <w:tr w:rsidR="006B7E72" w:rsidRPr="00E943B1" w:rsidTr="00464B2C">
        <w:tc>
          <w:tcPr>
            <w:tcW w:w="1526" w:type="dxa"/>
          </w:tcPr>
          <w:p w:rsidR="006B7E72" w:rsidRPr="00E943B1" w:rsidRDefault="006B7E72" w:rsidP="00464B2C">
            <w:pPr>
              <w:rPr>
                <w:rFonts w:ascii="Times New Roman" w:eastAsia="Times New Roman" w:hAnsi="Times New Roman" w:cs="Times New Roman"/>
                <w:color w:val="000000"/>
                <w:sz w:val="24"/>
                <w:szCs w:val="24"/>
              </w:rPr>
            </w:pPr>
          </w:p>
        </w:tc>
        <w:tc>
          <w:tcPr>
            <w:tcW w:w="1531" w:type="dxa"/>
            <w:vAlign w:val="bottom"/>
          </w:tcPr>
          <w:p w:rsidR="006B7E72" w:rsidRPr="00E943B1" w:rsidRDefault="006B7E72"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30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212(26.5)</w:t>
            </w:r>
          </w:p>
        </w:tc>
        <w:tc>
          <w:tcPr>
            <w:tcW w:w="1276"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209(26.2)</w:t>
            </w:r>
          </w:p>
        </w:tc>
        <w:tc>
          <w:tcPr>
            <w:tcW w:w="1134"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48</w:t>
            </w:r>
          </w:p>
        </w:tc>
        <w:tc>
          <w:tcPr>
            <w:tcW w:w="1275" w:type="dxa"/>
            <w:vAlign w:val="bottom"/>
          </w:tcPr>
          <w:p w:rsidR="006B7E72" w:rsidRPr="00E943B1" w:rsidRDefault="006B7E72" w:rsidP="00464B2C">
            <w:pPr>
              <w:rPr>
                <w:rFonts w:ascii="Times New Roman" w:hAnsi="Times New Roman" w:cs="Times New Roman"/>
                <w:color w:val="000000"/>
                <w:sz w:val="24"/>
                <w:szCs w:val="24"/>
              </w:rPr>
            </w:pPr>
            <w:r w:rsidRPr="00E943B1">
              <w:rPr>
                <w:rFonts w:ascii="Times New Roman" w:hAnsi="Times New Roman" w:cs="Times New Roman"/>
                <w:color w:val="000000"/>
                <w:sz w:val="24"/>
                <w:szCs w:val="24"/>
              </w:rPr>
              <w:t>1.21-1.96</w:t>
            </w:r>
          </w:p>
        </w:tc>
        <w:tc>
          <w:tcPr>
            <w:tcW w:w="851" w:type="dxa"/>
          </w:tcPr>
          <w:p w:rsidR="006B7E72" w:rsidRPr="00E943B1" w:rsidRDefault="006B7E72" w:rsidP="00464B2C">
            <w:pPr>
              <w:rPr>
                <w:rFonts w:ascii="Times New Roman" w:hAnsi="Times New Roman" w:cs="Times New Roman"/>
                <w:sz w:val="24"/>
                <w:szCs w:val="24"/>
              </w:rPr>
            </w:pPr>
          </w:p>
        </w:tc>
      </w:tr>
    </w:tbl>
    <w:p w:rsidR="006B7E72" w:rsidRPr="00E943B1" w:rsidRDefault="006B7E72" w:rsidP="006B7E72">
      <w:pPr>
        <w:jc w:val="both"/>
        <w:rPr>
          <w:rFonts w:ascii="Times New Roman" w:hAnsi="Times New Roman" w:cs="Times New Roman"/>
          <w:sz w:val="24"/>
          <w:szCs w:val="24"/>
        </w:rPr>
      </w:pPr>
      <w:r>
        <w:rPr>
          <w:rFonts w:ascii="Times New Roman" w:hAnsi="Times New Roman" w:cs="Times New Roman"/>
          <w:sz w:val="24"/>
          <w:szCs w:val="24"/>
        </w:rPr>
        <w:t xml:space="preserve">Respondents’ details and transport management risk factors for transport related injuries with a Wald test P value less than 0.250 identified using </w:t>
      </w:r>
      <w:proofErr w:type="spellStart"/>
      <w:r>
        <w:rPr>
          <w:rFonts w:ascii="Times New Roman" w:hAnsi="Times New Roman" w:cs="Times New Roman"/>
          <w:sz w:val="24"/>
          <w:szCs w:val="24"/>
        </w:rPr>
        <w:t>univariate</w:t>
      </w:r>
      <w:proofErr w:type="spellEnd"/>
      <w:r>
        <w:rPr>
          <w:rFonts w:ascii="Times New Roman" w:hAnsi="Times New Roman" w:cs="Times New Roman"/>
          <w:sz w:val="24"/>
          <w:szCs w:val="24"/>
        </w:rPr>
        <w:t xml:space="preserve"> logistic regression. In the third and fourth column the frequency of the respondent (not reporting and reporting injuries) are reported as total number (n) and percentage in each category. Odds ratio (OR); 95% confidence interval (95%CI); </w:t>
      </w:r>
      <w:r>
        <w:rPr>
          <w:rFonts w:ascii="Times New Roman" w:hAnsi="Times New Roman" w:cs="Times New Roman"/>
          <w:sz w:val="24"/>
          <w:szCs w:val="24"/>
          <w:vertAlign w:val="superscript"/>
        </w:rPr>
        <w:t xml:space="preserve">a </w:t>
      </w:r>
      <w:r>
        <w:rPr>
          <w:rFonts w:ascii="Times New Roman" w:hAnsi="Times New Roman" w:cs="Times New Roman"/>
          <w:sz w:val="24"/>
          <w:szCs w:val="24"/>
        </w:rPr>
        <w:t xml:space="preserve">P value calculated using Wald’s test (P). </w:t>
      </w:r>
      <w:r w:rsidRPr="00606929">
        <w:rPr>
          <w:rFonts w:ascii="Times New Roman" w:hAnsi="Times New Roman" w:cs="Times New Roman"/>
          <w:sz w:val="24"/>
          <w:szCs w:val="24"/>
          <w:lang w:val="en-AU"/>
        </w:rPr>
        <w:t>ACT:</w:t>
      </w:r>
      <w:r>
        <w:rPr>
          <w:rFonts w:ascii="Times New Roman" w:hAnsi="Times New Roman" w:cs="Times New Roman"/>
          <w:sz w:val="24"/>
          <w:szCs w:val="24"/>
          <w:lang w:val="en-AU"/>
        </w:rPr>
        <w:t xml:space="preserve"> A</w:t>
      </w:r>
      <w:r w:rsidRPr="00606929">
        <w:rPr>
          <w:rFonts w:ascii="Times New Roman" w:hAnsi="Times New Roman" w:cs="Times New Roman"/>
          <w:sz w:val="24"/>
          <w:szCs w:val="24"/>
          <w:lang w:val="en-AU"/>
        </w:rPr>
        <w:t xml:space="preserve">ustralian </w:t>
      </w:r>
      <w:r>
        <w:rPr>
          <w:rFonts w:ascii="Times New Roman" w:hAnsi="Times New Roman" w:cs="Times New Roman"/>
          <w:sz w:val="24"/>
          <w:szCs w:val="24"/>
          <w:lang w:val="en-AU"/>
        </w:rPr>
        <w:t>C</w:t>
      </w:r>
      <w:r w:rsidRPr="00606929">
        <w:rPr>
          <w:rFonts w:ascii="Times New Roman" w:hAnsi="Times New Roman" w:cs="Times New Roman"/>
          <w:sz w:val="24"/>
          <w:szCs w:val="24"/>
          <w:lang w:val="en-AU"/>
        </w:rPr>
        <w:t xml:space="preserve">apital </w:t>
      </w:r>
      <w:r>
        <w:rPr>
          <w:rFonts w:ascii="Times New Roman" w:hAnsi="Times New Roman" w:cs="Times New Roman"/>
          <w:sz w:val="24"/>
          <w:szCs w:val="24"/>
          <w:lang w:val="en-AU"/>
        </w:rPr>
        <w:t>T</w:t>
      </w:r>
      <w:r w:rsidRPr="00606929">
        <w:rPr>
          <w:rFonts w:ascii="Times New Roman" w:hAnsi="Times New Roman" w:cs="Times New Roman"/>
          <w:sz w:val="24"/>
          <w:szCs w:val="24"/>
          <w:lang w:val="en-AU"/>
        </w:rPr>
        <w:t>erritory</w:t>
      </w:r>
      <w:r>
        <w:rPr>
          <w:rFonts w:ascii="Times New Roman" w:hAnsi="Times New Roman" w:cs="Times New Roman"/>
          <w:sz w:val="24"/>
          <w:szCs w:val="24"/>
          <w:lang w:val="en-AU"/>
        </w:rPr>
        <w:t xml:space="preserve">; </w:t>
      </w:r>
      <w:r w:rsidRPr="00606929">
        <w:rPr>
          <w:rFonts w:ascii="Times New Roman" w:hAnsi="Times New Roman" w:cs="Times New Roman"/>
          <w:sz w:val="24"/>
          <w:szCs w:val="24"/>
          <w:lang w:val="en-AU"/>
        </w:rPr>
        <w:t>NSW</w:t>
      </w:r>
      <w:r>
        <w:rPr>
          <w:rFonts w:ascii="Times New Roman" w:hAnsi="Times New Roman" w:cs="Times New Roman"/>
          <w:sz w:val="24"/>
          <w:szCs w:val="24"/>
          <w:lang w:val="en-AU"/>
        </w:rPr>
        <w:t xml:space="preserve">: New South Wales; </w:t>
      </w:r>
      <w:r w:rsidRPr="00606929">
        <w:rPr>
          <w:rFonts w:ascii="Times New Roman" w:hAnsi="Times New Roman" w:cs="Times New Roman"/>
          <w:sz w:val="24"/>
          <w:szCs w:val="24"/>
          <w:lang w:val="en-AU"/>
        </w:rPr>
        <w:t>NT</w:t>
      </w:r>
      <w:r>
        <w:rPr>
          <w:rFonts w:ascii="Times New Roman" w:hAnsi="Times New Roman" w:cs="Times New Roman"/>
          <w:sz w:val="24"/>
          <w:szCs w:val="24"/>
          <w:lang w:val="en-AU"/>
        </w:rPr>
        <w:t xml:space="preserve">: Northern Territory; </w:t>
      </w:r>
      <w:r w:rsidRPr="00606929">
        <w:rPr>
          <w:rFonts w:ascii="Times New Roman" w:hAnsi="Times New Roman" w:cs="Times New Roman"/>
          <w:sz w:val="24"/>
          <w:szCs w:val="24"/>
          <w:lang w:val="en-AU"/>
        </w:rPr>
        <w:t>Q</w:t>
      </w:r>
      <w:r>
        <w:rPr>
          <w:rFonts w:ascii="Times New Roman" w:hAnsi="Times New Roman" w:cs="Times New Roman"/>
          <w:sz w:val="24"/>
          <w:szCs w:val="24"/>
          <w:lang w:val="en-AU"/>
        </w:rPr>
        <w:t xml:space="preserve">LD: Queensland; </w:t>
      </w:r>
      <w:r w:rsidRPr="00606929">
        <w:rPr>
          <w:rFonts w:ascii="Times New Roman" w:hAnsi="Times New Roman" w:cs="Times New Roman"/>
          <w:sz w:val="24"/>
          <w:szCs w:val="24"/>
          <w:lang w:val="en-AU"/>
        </w:rPr>
        <w:t>SA</w:t>
      </w:r>
      <w:r>
        <w:rPr>
          <w:rFonts w:ascii="Times New Roman" w:hAnsi="Times New Roman" w:cs="Times New Roman"/>
          <w:sz w:val="24"/>
          <w:szCs w:val="24"/>
          <w:lang w:val="en-AU"/>
        </w:rPr>
        <w:t xml:space="preserve">: </w:t>
      </w:r>
      <w:r>
        <w:rPr>
          <w:rFonts w:ascii="Times New Roman" w:hAnsi="Times New Roman" w:cs="Times New Roman"/>
          <w:sz w:val="24"/>
          <w:szCs w:val="24"/>
          <w:lang w:val="en-AU"/>
        </w:rPr>
        <w:lastRenderedPageBreak/>
        <w:t xml:space="preserve">South Australia; TAS: Tasmania, </w:t>
      </w:r>
      <w:r w:rsidRPr="00606929">
        <w:rPr>
          <w:rFonts w:ascii="Times New Roman" w:hAnsi="Times New Roman" w:cs="Times New Roman"/>
          <w:sz w:val="24"/>
          <w:szCs w:val="24"/>
          <w:lang w:val="en-AU"/>
        </w:rPr>
        <w:t>VIC</w:t>
      </w:r>
      <w:r>
        <w:rPr>
          <w:rFonts w:ascii="Times New Roman" w:hAnsi="Times New Roman" w:cs="Times New Roman"/>
          <w:sz w:val="24"/>
          <w:szCs w:val="24"/>
          <w:lang w:val="en-AU"/>
        </w:rPr>
        <w:t xml:space="preserve">: Victoria; </w:t>
      </w:r>
      <w:r w:rsidRPr="00606929">
        <w:rPr>
          <w:rFonts w:ascii="Times New Roman" w:hAnsi="Times New Roman" w:cs="Times New Roman"/>
          <w:sz w:val="24"/>
          <w:szCs w:val="24"/>
          <w:lang w:val="en-AU"/>
        </w:rPr>
        <w:t>WA</w:t>
      </w:r>
      <w:r>
        <w:rPr>
          <w:rFonts w:ascii="Times New Roman" w:hAnsi="Times New Roman" w:cs="Times New Roman"/>
          <w:sz w:val="24"/>
          <w:szCs w:val="24"/>
          <w:lang w:val="en-AU"/>
        </w:rPr>
        <w:t xml:space="preserve">: Western Australia; SB: </w:t>
      </w:r>
      <w:proofErr w:type="spellStart"/>
      <w:r>
        <w:rPr>
          <w:rFonts w:ascii="Times New Roman" w:hAnsi="Times New Roman" w:cs="Times New Roman"/>
          <w:sz w:val="24"/>
          <w:szCs w:val="24"/>
          <w:lang w:val="en-AU"/>
        </w:rPr>
        <w:t>Standardbred</w:t>
      </w:r>
      <w:proofErr w:type="spellEnd"/>
      <w:r>
        <w:rPr>
          <w:rFonts w:ascii="Times New Roman" w:hAnsi="Times New Roman" w:cs="Times New Roman"/>
          <w:sz w:val="24"/>
          <w:szCs w:val="24"/>
          <w:lang w:val="en-AU"/>
        </w:rPr>
        <w:t xml:space="preserve">, TB: Thoroughbred; </w:t>
      </w:r>
      <w:r w:rsidRPr="00856B12">
        <w:rPr>
          <w:rFonts w:ascii="Times New Roman" w:hAnsi="Times New Roman" w:cs="Times New Roman"/>
          <w:sz w:val="24"/>
          <w:szCs w:val="24"/>
          <w:lang w:val="en-AU"/>
        </w:rPr>
        <w:t>BJ:</w:t>
      </w:r>
      <w:r>
        <w:rPr>
          <w:rFonts w:ascii="Times New Roman" w:hAnsi="Times New Roman" w:cs="Times New Roman"/>
          <w:sz w:val="24"/>
          <w:szCs w:val="24"/>
          <w:lang w:val="en-AU"/>
        </w:rPr>
        <w:t xml:space="preserve"> </w:t>
      </w:r>
      <w:r w:rsidRPr="00856B12">
        <w:rPr>
          <w:rFonts w:ascii="Times New Roman" w:hAnsi="Times New Roman" w:cs="Times New Roman"/>
          <w:sz w:val="24"/>
          <w:szCs w:val="24"/>
          <w:lang w:val="en-AU"/>
        </w:rPr>
        <w:t>before journey; AJ:</w:t>
      </w:r>
      <w:r>
        <w:rPr>
          <w:rFonts w:ascii="Times New Roman" w:hAnsi="Times New Roman" w:cs="Times New Roman"/>
          <w:sz w:val="24"/>
          <w:szCs w:val="24"/>
          <w:lang w:val="en-AU"/>
        </w:rPr>
        <w:t xml:space="preserve"> </w:t>
      </w:r>
      <w:r w:rsidRPr="00856B12">
        <w:rPr>
          <w:rFonts w:ascii="Times New Roman" w:hAnsi="Times New Roman" w:cs="Times New Roman"/>
          <w:sz w:val="24"/>
          <w:szCs w:val="24"/>
          <w:lang w:val="en-AU"/>
        </w:rPr>
        <w:t>after journey</w:t>
      </w:r>
      <w:r>
        <w:rPr>
          <w:rFonts w:ascii="Times New Roman" w:hAnsi="Times New Roman" w:cs="Times New Roman"/>
          <w:sz w:val="24"/>
          <w:szCs w:val="24"/>
          <w:lang w:val="en-AU"/>
        </w:rPr>
        <w:t>.</w:t>
      </w:r>
    </w:p>
    <w:p w:rsidR="00F55E28" w:rsidRDefault="00F55E28"/>
    <w:sectPr w:rsidR="00F55E28" w:rsidSect="00F55E2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6B7E72"/>
    <w:rsid w:val="000024C9"/>
    <w:rsid w:val="00007E06"/>
    <w:rsid w:val="000115ED"/>
    <w:rsid w:val="00013A38"/>
    <w:rsid w:val="00014CB4"/>
    <w:rsid w:val="00015E0B"/>
    <w:rsid w:val="00016F29"/>
    <w:rsid w:val="000308FF"/>
    <w:rsid w:val="00030B0B"/>
    <w:rsid w:val="00031DF1"/>
    <w:rsid w:val="000329B1"/>
    <w:rsid w:val="000361D9"/>
    <w:rsid w:val="00040049"/>
    <w:rsid w:val="0004542C"/>
    <w:rsid w:val="00045B9C"/>
    <w:rsid w:val="00045D26"/>
    <w:rsid w:val="000463B7"/>
    <w:rsid w:val="000469F4"/>
    <w:rsid w:val="000471F0"/>
    <w:rsid w:val="0005003E"/>
    <w:rsid w:val="00055493"/>
    <w:rsid w:val="00060E00"/>
    <w:rsid w:val="00065A6F"/>
    <w:rsid w:val="00067AEF"/>
    <w:rsid w:val="0007300A"/>
    <w:rsid w:val="00082080"/>
    <w:rsid w:val="00084B5E"/>
    <w:rsid w:val="000871CF"/>
    <w:rsid w:val="00094E2E"/>
    <w:rsid w:val="00096365"/>
    <w:rsid w:val="000973AE"/>
    <w:rsid w:val="000A055A"/>
    <w:rsid w:val="000A1281"/>
    <w:rsid w:val="000A671E"/>
    <w:rsid w:val="000B0CD2"/>
    <w:rsid w:val="000B4AD4"/>
    <w:rsid w:val="000B7228"/>
    <w:rsid w:val="000B771F"/>
    <w:rsid w:val="000C08C1"/>
    <w:rsid w:val="000C1F37"/>
    <w:rsid w:val="000C25E9"/>
    <w:rsid w:val="000C4557"/>
    <w:rsid w:val="000C4854"/>
    <w:rsid w:val="000C4DEA"/>
    <w:rsid w:val="000C60C5"/>
    <w:rsid w:val="000C6B16"/>
    <w:rsid w:val="000C790D"/>
    <w:rsid w:val="000D4FD1"/>
    <w:rsid w:val="000E2C98"/>
    <w:rsid w:val="000E2D48"/>
    <w:rsid w:val="000E33C6"/>
    <w:rsid w:val="000E435C"/>
    <w:rsid w:val="000E668C"/>
    <w:rsid w:val="000E7777"/>
    <w:rsid w:val="000E7DF2"/>
    <w:rsid w:val="000F05AE"/>
    <w:rsid w:val="000F17B7"/>
    <w:rsid w:val="000F1B74"/>
    <w:rsid w:val="000F560F"/>
    <w:rsid w:val="000F609B"/>
    <w:rsid w:val="00100191"/>
    <w:rsid w:val="00101020"/>
    <w:rsid w:val="001014B8"/>
    <w:rsid w:val="00101833"/>
    <w:rsid w:val="00104D31"/>
    <w:rsid w:val="00106C11"/>
    <w:rsid w:val="00106E32"/>
    <w:rsid w:val="001137B9"/>
    <w:rsid w:val="001166F9"/>
    <w:rsid w:val="00120837"/>
    <w:rsid w:val="0012249A"/>
    <w:rsid w:val="001226AF"/>
    <w:rsid w:val="00124386"/>
    <w:rsid w:val="0012473D"/>
    <w:rsid w:val="00125F08"/>
    <w:rsid w:val="00130A42"/>
    <w:rsid w:val="001317E4"/>
    <w:rsid w:val="00136C87"/>
    <w:rsid w:val="00143FF0"/>
    <w:rsid w:val="00146AF8"/>
    <w:rsid w:val="00146FC2"/>
    <w:rsid w:val="0015012B"/>
    <w:rsid w:val="001507CC"/>
    <w:rsid w:val="00152595"/>
    <w:rsid w:val="00154973"/>
    <w:rsid w:val="00154AF9"/>
    <w:rsid w:val="001573E6"/>
    <w:rsid w:val="001577F6"/>
    <w:rsid w:val="001612D8"/>
    <w:rsid w:val="001636D0"/>
    <w:rsid w:val="001638FC"/>
    <w:rsid w:val="001668DA"/>
    <w:rsid w:val="001726C0"/>
    <w:rsid w:val="0017309D"/>
    <w:rsid w:val="00173C37"/>
    <w:rsid w:val="00173E11"/>
    <w:rsid w:val="001762AE"/>
    <w:rsid w:val="00176450"/>
    <w:rsid w:val="00176CB3"/>
    <w:rsid w:val="0018052D"/>
    <w:rsid w:val="001817B2"/>
    <w:rsid w:val="001829DE"/>
    <w:rsid w:val="001836DC"/>
    <w:rsid w:val="00185A5B"/>
    <w:rsid w:val="00186AFA"/>
    <w:rsid w:val="001875B2"/>
    <w:rsid w:val="001900F5"/>
    <w:rsid w:val="00190C7C"/>
    <w:rsid w:val="00192C76"/>
    <w:rsid w:val="00196A3A"/>
    <w:rsid w:val="0019760B"/>
    <w:rsid w:val="001A070F"/>
    <w:rsid w:val="001A172B"/>
    <w:rsid w:val="001A19A1"/>
    <w:rsid w:val="001A23B4"/>
    <w:rsid w:val="001A456A"/>
    <w:rsid w:val="001A514D"/>
    <w:rsid w:val="001A5AD7"/>
    <w:rsid w:val="001A7544"/>
    <w:rsid w:val="001B1763"/>
    <w:rsid w:val="001B3AC1"/>
    <w:rsid w:val="001B52CC"/>
    <w:rsid w:val="001B6325"/>
    <w:rsid w:val="001C6403"/>
    <w:rsid w:val="001D2394"/>
    <w:rsid w:val="001D3D80"/>
    <w:rsid w:val="001D51D3"/>
    <w:rsid w:val="001D7583"/>
    <w:rsid w:val="001D7EAD"/>
    <w:rsid w:val="001E053E"/>
    <w:rsid w:val="001E4710"/>
    <w:rsid w:val="001F2388"/>
    <w:rsid w:val="001F33C5"/>
    <w:rsid w:val="001F3A1B"/>
    <w:rsid w:val="00201566"/>
    <w:rsid w:val="00207DF2"/>
    <w:rsid w:val="0021105B"/>
    <w:rsid w:val="00215EC0"/>
    <w:rsid w:val="00217CA9"/>
    <w:rsid w:val="00217DE1"/>
    <w:rsid w:val="002203C9"/>
    <w:rsid w:val="00221308"/>
    <w:rsid w:val="00222A4C"/>
    <w:rsid w:val="00223E7C"/>
    <w:rsid w:val="00223F24"/>
    <w:rsid w:val="00227787"/>
    <w:rsid w:val="00232149"/>
    <w:rsid w:val="00232944"/>
    <w:rsid w:val="00232EB3"/>
    <w:rsid w:val="002345A1"/>
    <w:rsid w:val="002446F0"/>
    <w:rsid w:val="00247A6F"/>
    <w:rsid w:val="00250768"/>
    <w:rsid w:val="00250F83"/>
    <w:rsid w:val="00255360"/>
    <w:rsid w:val="002557CC"/>
    <w:rsid w:val="002603F6"/>
    <w:rsid w:val="00260909"/>
    <w:rsid w:val="00261E1C"/>
    <w:rsid w:val="00262734"/>
    <w:rsid w:val="00266710"/>
    <w:rsid w:val="00266974"/>
    <w:rsid w:val="00270DCA"/>
    <w:rsid w:val="00271504"/>
    <w:rsid w:val="00271A16"/>
    <w:rsid w:val="00276124"/>
    <w:rsid w:val="00277678"/>
    <w:rsid w:val="00281E1B"/>
    <w:rsid w:val="00291758"/>
    <w:rsid w:val="002A1807"/>
    <w:rsid w:val="002A248C"/>
    <w:rsid w:val="002A29DA"/>
    <w:rsid w:val="002B6B36"/>
    <w:rsid w:val="002B7A32"/>
    <w:rsid w:val="002C0C72"/>
    <w:rsid w:val="002C1286"/>
    <w:rsid w:val="002C1913"/>
    <w:rsid w:val="002C1B06"/>
    <w:rsid w:val="002C3F7E"/>
    <w:rsid w:val="002D03C0"/>
    <w:rsid w:val="002D268E"/>
    <w:rsid w:val="002D4ADB"/>
    <w:rsid w:val="002E011B"/>
    <w:rsid w:val="002E11F7"/>
    <w:rsid w:val="002E3078"/>
    <w:rsid w:val="002E4730"/>
    <w:rsid w:val="002E7159"/>
    <w:rsid w:val="002F1424"/>
    <w:rsid w:val="002F52D1"/>
    <w:rsid w:val="002F54C0"/>
    <w:rsid w:val="002F708B"/>
    <w:rsid w:val="00301B8F"/>
    <w:rsid w:val="003030B8"/>
    <w:rsid w:val="00305945"/>
    <w:rsid w:val="00311E50"/>
    <w:rsid w:val="00311E84"/>
    <w:rsid w:val="00314296"/>
    <w:rsid w:val="00314506"/>
    <w:rsid w:val="00314F0C"/>
    <w:rsid w:val="00321AD0"/>
    <w:rsid w:val="00322029"/>
    <w:rsid w:val="00323628"/>
    <w:rsid w:val="0033243F"/>
    <w:rsid w:val="00336240"/>
    <w:rsid w:val="003375F9"/>
    <w:rsid w:val="003419D0"/>
    <w:rsid w:val="00341E91"/>
    <w:rsid w:val="00343944"/>
    <w:rsid w:val="00347173"/>
    <w:rsid w:val="0035004D"/>
    <w:rsid w:val="00350D14"/>
    <w:rsid w:val="003522F3"/>
    <w:rsid w:val="00356752"/>
    <w:rsid w:val="003650F7"/>
    <w:rsid w:val="00366DAF"/>
    <w:rsid w:val="00371D69"/>
    <w:rsid w:val="003749B8"/>
    <w:rsid w:val="00380447"/>
    <w:rsid w:val="0038341B"/>
    <w:rsid w:val="00383C27"/>
    <w:rsid w:val="00383D92"/>
    <w:rsid w:val="00385F8F"/>
    <w:rsid w:val="00393D73"/>
    <w:rsid w:val="00394167"/>
    <w:rsid w:val="00396611"/>
    <w:rsid w:val="003A03BF"/>
    <w:rsid w:val="003A0723"/>
    <w:rsid w:val="003A0BA5"/>
    <w:rsid w:val="003A4E45"/>
    <w:rsid w:val="003B0AD9"/>
    <w:rsid w:val="003B3E59"/>
    <w:rsid w:val="003B6EDF"/>
    <w:rsid w:val="003C1F46"/>
    <w:rsid w:val="003C2C44"/>
    <w:rsid w:val="003C392C"/>
    <w:rsid w:val="003C47F1"/>
    <w:rsid w:val="003C4FE5"/>
    <w:rsid w:val="003C66F1"/>
    <w:rsid w:val="003D17DA"/>
    <w:rsid w:val="003D2E46"/>
    <w:rsid w:val="003D3C40"/>
    <w:rsid w:val="003D6319"/>
    <w:rsid w:val="003E0E26"/>
    <w:rsid w:val="003E1AEC"/>
    <w:rsid w:val="003F08E3"/>
    <w:rsid w:val="003F4DC1"/>
    <w:rsid w:val="003F563E"/>
    <w:rsid w:val="00401F69"/>
    <w:rsid w:val="004027E2"/>
    <w:rsid w:val="00403603"/>
    <w:rsid w:val="00404157"/>
    <w:rsid w:val="004056C0"/>
    <w:rsid w:val="004130D3"/>
    <w:rsid w:val="0042119C"/>
    <w:rsid w:val="004301B4"/>
    <w:rsid w:val="00434DC8"/>
    <w:rsid w:val="00441A7A"/>
    <w:rsid w:val="00444976"/>
    <w:rsid w:val="004461B2"/>
    <w:rsid w:val="00447BD0"/>
    <w:rsid w:val="00455E36"/>
    <w:rsid w:val="0046389D"/>
    <w:rsid w:val="0046459B"/>
    <w:rsid w:val="00465F58"/>
    <w:rsid w:val="0046694C"/>
    <w:rsid w:val="00470C7B"/>
    <w:rsid w:val="0047163F"/>
    <w:rsid w:val="004725D7"/>
    <w:rsid w:val="004733FF"/>
    <w:rsid w:val="00473FC1"/>
    <w:rsid w:val="00474782"/>
    <w:rsid w:val="004807F3"/>
    <w:rsid w:val="004814BD"/>
    <w:rsid w:val="0048520A"/>
    <w:rsid w:val="00486653"/>
    <w:rsid w:val="004914B6"/>
    <w:rsid w:val="0049343C"/>
    <w:rsid w:val="00497051"/>
    <w:rsid w:val="004A01B0"/>
    <w:rsid w:val="004A3EB7"/>
    <w:rsid w:val="004A43D9"/>
    <w:rsid w:val="004A60E4"/>
    <w:rsid w:val="004A678D"/>
    <w:rsid w:val="004B39EE"/>
    <w:rsid w:val="004B6387"/>
    <w:rsid w:val="004B6C30"/>
    <w:rsid w:val="004B77EC"/>
    <w:rsid w:val="004C081D"/>
    <w:rsid w:val="004C312B"/>
    <w:rsid w:val="004C69B6"/>
    <w:rsid w:val="004D3396"/>
    <w:rsid w:val="004D7AB5"/>
    <w:rsid w:val="004E07FE"/>
    <w:rsid w:val="004E409A"/>
    <w:rsid w:val="004E4452"/>
    <w:rsid w:val="004E4C36"/>
    <w:rsid w:val="004E5BD0"/>
    <w:rsid w:val="004F0D6E"/>
    <w:rsid w:val="0050046E"/>
    <w:rsid w:val="0050723F"/>
    <w:rsid w:val="00511662"/>
    <w:rsid w:val="00513422"/>
    <w:rsid w:val="00513F7E"/>
    <w:rsid w:val="0051771C"/>
    <w:rsid w:val="00521244"/>
    <w:rsid w:val="005221FA"/>
    <w:rsid w:val="0052236E"/>
    <w:rsid w:val="00526A6D"/>
    <w:rsid w:val="00527960"/>
    <w:rsid w:val="005304AE"/>
    <w:rsid w:val="00531CEE"/>
    <w:rsid w:val="0053370B"/>
    <w:rsid w:val="005338E0"/>
    <w:rsid w:val="00535FD5"/>
    <w:rsid w:val="005372DF"/>
    <w:rsid w:val="00543F32"/>
    <w:rsid w:val="00545254"/>
    <w:rsid w:val="00552F8A"/>
    <w:rsid w:val="00554044"/>
    <w:rsid w:val="00557822"/>
    <w:rsid w:val="0056446D"/>
    <w:rsid w:val="005646E4"/>
    <w:rsid w:val="005661AA"/>
    <w:rsid w:val="0056635D"/>
    <w:rsid w:val="0057091D"/>
    <w:rsid w:val="005727ED"/>
    <w:rsid w:val="005733E0"/>
    <w:rsid w:val="005756DB"/>
    <w:rsid w:val="00575816"/>
    <w:rsid w:val="00576256"/>
    <w:rsid w:val="00576B09"/>
    <w:rsid w:val="00580CA3"/>
    <w:rsid w:val="00584374"/>
    <w:rsid w:val="00585E32"/>
    <w:rsid w:val="00594A8C"/>
    <w:rsid w:val="00594DB0"/>
    <w:rsid w:val="005A0390"/>
    <w:rsid w:val="005B0DAE"/>
    <w:rsid w:val="005B2E01"/>
    <w:rsid w:val="005B3EEE"/>
    <w:rsid w:val="005C2453"/>
    <w:rsid w:val="005C2996"/>
    <w:rsid w:val="005D11B7"/>
    <w:rsid w:val="005D3710"/>
    <w:rsid w:val="005D4270"/>
    <w:rsid w:val="005D4643"/>
    <w:rsid w:val="005D7A91"/>
    <w:rsid w:val="005D7D8F"/>
    <w:rsid w:val="005E1474"/>
    <w:rsid w:val="005E5350"/>
    <w:rsid w:val="005E6745"/>
    <w:rsid w:val="005E6EE9"/>
    <w:rsid w:val="005E7C09"/>
    <w:rsid w:val="005F17F6"/>
    <w:rsid w:val="005F1CA8"/>
    <w:rsid w:val="005F2DC5"/>
    <w:rsid w:val="005F5451"/>
    <w:rsid w:val="00600D03"/>
    <w:rsid w:val="00612CB3"/>
    <w:rsid w:val="00613D0E"/>
    <w:rsid w:val="0061504A"/>
    <w:rsid w:val="00622D58"/>
    <w:rsid w:val="00624DA8"/>
    <w:rsid w:val="00627401"/>
    <w:rsid w:val="00633C65"/>
    <w:rsid w:val="00636131"/>
    <w:rsid w:val="00636B7A"/>
    <w:rsid w:val="00643512"/>
    <w:rsid w:val="00643C5D"/>
    <w:rsid w:val="00647E37"/>
    <w:rsid w:val="00664649"/>
    <w:rsid w:val="00665C3B"/>
    <w:rsid w:val="0066646D"/>
    <w:rsid w:val="006667E9"/>
    <w:rsid w:val="00666CD0"/>
    <w:rsid w:val="006671F1"/>
    <w:rsid w:val="006720FC"/>
    <w:rsid w:val="0067235C"/>
    <w:rsid w:val="0067642F"/>
    <w:rsid w:val="00676470"/>
    <w:rsid w:val="00677BAD"/>
    <w:rsid w:val="006814D7"/>
    <w:rsid w:val="00683C85"/>
    <w:rsid w:val="00684C54"/>
    <w:rsid w:val="00686272"/>
    <w:rsid w:val="006862CD"/>
    <w:rsid w:val="00686D39"/>
    <w:rsid w:val="00687C9A"/>
    <w:rsid w:val="006916A6"/>
    <w:rsid w:val="006930CD"/>
    <w:rsid w:val="00694D9E"/>
    <w:rsid w:val="00695A60"/>
    <w:rsid w:val="00696DAE"/>
    <w:rsid w:val="00697D97"/>
    <w:rsid w:val="006A03DD"/>
    <w:rsid w:val="006A1238"/>
    <w:rsid w:val="006A1F6D"/>
    <w:rsid w:val="006A2F4A"/>
    <w:rsid w:val="006A3AAC"/>
    <w:rsid w:val="006A4377"/>
    <w:rsid w:val="006A633B"/>
    <w:rsid w:val="006A6BF2"/>
    <w:rsid w:val="006A7689"/>
    <w:rsid w:val="006A7B4F"/>
    <w:rsid w:val="006B04EF"/>
    <w:rsid w:val="006B0613"/>
    <w:rsid w:val="006B1F91"/>
    <w:rsid w:val="006B3589"/>
    <w:rsid w:val="006B4E32"/>
    <w:rsid w:val="006B6800"/>
    <w:rsid w:val="006B7E72"/>
    <w:rsid w:val="006C16EE"/>
    <w:rsid w:val="006C36DC"/>
    <w:rsid w:val="006C5114"/>
    <w:rsid w:val="006D3087"/>
    <w:rsid w:val="006D613C"/>
    <w:rsid w:val="006E2479"/>
    <w:rsid w:val="006E5321"/>
    <w:rsid w:val="006E64F9"/>
    <w:rsid w:val="006F5CF6"/>
    <w:rsid w:val="00701C48"/>
    <w:rsid w:val="0070287E"/>
    <w:rsid w:val="00702F2C"/>
    <w:rsid w:val="00703286"/>
    <w:rsid w:val="00705E39"/>
    <w:rsid w:val="00707213"/>
    <w:rsid w:val="00710B9A"/>
    <w:rsid w:val="00716858"/>
    <w:rsid w:val="007217D9"/>
    <w:rsid w:val="00724BA5"/>
    <w:rsid w:val="00730A98"/>
    <w:rsid w:val="00732090"/>
    <w:rsid w:val="0073376B"/>
    <w:rsid w:val="0074003F"/>
    <w:rsid w:val="007404A0"/>
    <w:rsid w:val="0074075F"/>
    <w:rsid w:val="00741B28"/>
    <w:rsid w:val="00742084"/>
    <w:rsid w:val="00742E93"/>
    <w:rsid w:val="0074552E"/>
    <w:rsid w:val="00757C74"/>
    <w:rsid w:val="007646AE"/>
    <w:rsid w:val="0076749D"/>
    <w:rsid w:val="007676D9"/>
    <w:rsid w:val="0077029F"/>
    <w:rsid w:val="00770FD5"/>
    <w:rsid w:val="00771088"/>
    <w:rsid w:val="00772C31"/>
    <w:rsid w:val="0077687B"/>
    <w:rsid w:val="0077745A"/>
    <w:rsid w:val="007850AB"/>
    <w:rsid w:val="007910C4"/>
    <w:rsid w:val="007924A5"/>
    <w:rsid w:val="00793946"/>
    <w:rsid w:val="00795663"/>
    <w:rsid w:val="00795AA8"/>
    <w:rsid w:val="00797EE7"/>
    <w:rsid w:val="007A2754"/>
    <w:rsid w:val="007A5072"/>
    <w:rsid w:val="007A56DC"/>
    <w:rsid w:val="007A6441"/>
    <w:rsid w:val="007A6727"/>
    <w:rsid w:val="007A7494"/>
    <w:rsid w:val="007A7851"/>
    <w:rsid w:val="007B09D1"/>
    <w:rsid w:val="007B3760"/>
    <w:rsid w:val="007B4976"/>
    <w:rsid w:val="007B4D99"/>
    <w:rsid w:val="007B669F"/>
    <w:rsid w:val="007B679B"/>
    <w:rsid w:val="007B68FE"/>
    <w:rsid w:val="007C276E"/>
    <w:rsid w:val="007C6C01"/>
    <w:rsid w:val="007D0B95"/>
    <w:rsid w:val="007D2BF1"/>
    <w:rsid w:val="007D44DF"/>
    <w:rsid w:val="007E0A23"/>
    <w:rsid w:val="007E156A"/>
    <w:rsid w:val="007E7812"/>
    <w:rsid w:val="007F3E93"/>
    <w:rsid w:val="007F5095"/>
    <w:rsid w:val="007F50A8"/>
    <w:rsid w:val="007F546B"/>
    <w:rsid w:val="007F69FC"/>
    <w:rsid w:val="007F6A3B"/>
    <w:rsid w:val="0080429B"/>
    <w:rsid w:val="00804CB4"/>
    <w:rsid w:val="00807895"/>
    <w:rsid w:val="008078E1"/>
    <w:rsid w:val="00810626"/>
    <w:rsid w:val="0081397A"/>
    <w:rsid w:val="0081613E"/>
    <w:rsid w:val="00820B52"/>
    <w:rsid w:val="00820D5B"/>
    <w:rsid w:val="0082265D"/>
    <w:rsid w:val="00822AC7"/>
    <w:rsid w:val="00823B0F"/>
    <w:rsid w:val="00825F41"/>
    <w:rsid w:val="008301B6"/>
    <w:rsid w:val="00831224"/>
    <w:rsid w:val="00831F28"/>
    <w:rsid w:val="00837D3F"/>
    <w:rsid w:val="00837DAA"/>
    <w:rsid w:val="008406BB"/>
    <w:rsid w:val="00840BEC"/>
    <w:rsid w:val="008449F8"/>
    <w:rsid w:val="00847EE5"/>
    <w:rsid w:val="00850DEC"/>
    <w:rsid w:val="008526FE"/>
    <w:rsid w:val="008529C2"/>
    <w:rsid w:val="00855EED"/>
    <w:rsid w:val="00860B90"/>
    <w:rsid w:val="008622A0"/>
    <w:rsid w:val="008632B6"/>
    <w:rsid w:val="00870BCD"/>
    <w:rsid w:val="00870C68"/>
    <w:rsid w:val="00871D87"/>
    <w:rsid w:val="00872723"/>
    <w:rsid w:val="00875CD6"/>
    <w:rsid w:val="00877A6C"/>
    <w:rsid w:val="008814A4"/>
    <w:rsid w:val="0088244E"/>
    <w:rsid w:val="00885A66"/>
    <w:rsid w:val="00886C10"/>
    <w:rsid w:val="00886FC1"/>
    <w:rsid w:val="00887AC8"/>
    <w:rsid w:val="0089003C"/>
    <w:rsid w:val="00890189"/>
    <w:rsid w:val="00895A21"/>
    <w:rsid w:val="00896E87"/>
    <w:rsid w:val="00897935"/>
    <w:rsid w:val="008A31B6"/>
    <w:rsid w:val="008A32EF"/>
    <w:rsid w:val="008A63FD"/>
    <w:rsid w:val="008B0808"/>
    <w:rsid w:val="008B0CA3"/>
    <w:rsid w:val="008B2EE4"/>
    <w:rsid w:val="008B75E8"/>
    <w:rsid w:val="008B78E4"/>
    <w:rsid w:val="008C3EE1"/>
    <w:rsid w:val="008C5D7C"/>
    <w:rsid w:val="008C6884"/>
    <w:rsid w:val="008D1D91"/>
    <w:rsid w:val="008D647A"/>
    <w:rsid w:val="008E0720"/>
    <w:rsid w:val="008E4C3A"/>
    <w:rsid w:val="008F4F7F"/>
    <w:rsid w:val="00900A30"/>
    <w:rsid w:val="00905776"/>
    <w:rsid w:val="00905964"/>
    <w:rsid w:val="00906642"/>
    <w:rsid w:val="00912991"/>
    <w:rsid w:val="009135D2"/>
    <w:rsid w:val="009139CB"/>
    <w:rsid w:val="00916EF6"/>
    <w:rsid w:val="00917665"/>
    <w:rsid w:val="009176E6"/>
    <w:rsid w:val="00924EE0"/>
    <w:rsid w:val="0093306E"/>
    <w:rsid w:val="00933FB1"/>
    <w:rsid w:val="00934D65"/>
    <w:rsid w:val="009372F0"/>
    <w:rsid w:val="009412B8"/>
    <w:rsid w:val="00942130"/>
    <w:rsid w:val="00942308"/>
    <w:rsid w:val="00942D3D"/>
    <w:rsid w:val="00944C98"/>
    <w:rsid w:val="00945A44"/>
    <w:rsid w:val="00946997"/>
    <w:rsid w:val="00950679"/>
    <w:rsid w:val="00950B84"/>
    <w:rsid w:val="00952674"/>
    <w:rsid w:val="00952C92"/>
    <w:rsid w:val="0095308F"/>
    <w:rsid w:val="009605EC"/>
    <w:rsid w:val="00960CC3"/>
    <w:rsid w:val="009610CB"/>
    <w:rsid w:val="00964238"/>
    <w:rsid w:val="00966896"/>
    <w:rsid w:val="00967322"/>
    <w:rsid w:val="00967394"/>
    <w:rsid w:val="009724C7"/>
    <w:rsid w:val="00973643"/>
    <w:rsid w:val="00974705"/>
    <w:rsid w:val="00974C75"/>
    <w:rsid w:val="00976EEE"/>
    <w:rsid w:val="009772FE"/>
    <w:rsid w:val="00981FB2"/>
    <w:rsid w:val="00982408"/>
    <w:rsid w:val="0098303C"/>
    <w:rsid w:val="00983E01"/>
    <w:rsid w:val="00984818"/>
    <w:rsid w:val="00984FEB"/>
    <w:rsid w:val="009857DD"/>
    <w:rsid w:val="0098701D"/>
    <w:rsid w:val="009904D4"/>
    <w:rsid w:val="00992BB4"/>
    <w:rsid w:val="00992D6A"/>
    <w:rsid w:val="0099319A"/>
    <w:rsid w:val="00994349"/>
    <w:rsid w:val="0099533E"/>
    <w:rsid w:val="0099612A"/>
    <w:rsid w:val="009A1CAF"/>
    <w:rsid w:val="009A61D2"/>
    <w:rsid w:val="009A67E7"/>
    <w:rsid w:val="009B3C98"/>
    <w:rsid w:val="009B4198"/>
    <w:rsid w:val="009B452E"/>
    <w:rsid w:val="009B53DE"/>
    <w:rsid w:val="009B67C8"/>
    <w:rsid w:val="009B73F0"/>
    <w:rsid w:val="009B7E10"/>
    <w:rsid w:val="009C03E1"/>
    <w:rsid w:val="009C799A"/>
    <w:rsid w:val="009D07C2"/>
    <w:rsid w:val="009D1265"/>
    <w:rsid w:val="009D1691"/>
    <w:rsid w:val="009D3E2A"/>
    <w:rsid w:val="009D4F8C"/>
    <w:rsid w:val="009D5493"/>
    <w:rsid w:val="009D56BC"/>
    <w:rsid w:val="009D6734"/>
    <w:rsid w:val="009D74DA"/>
    <w:rsid w:val="009D7C90"/>
    <w:rsid w:val="009E07CB"/>
    <w:rsid w:val="009E1636"/>
    <w:rsid w:val="009E33C4"/>
    <w:rsid w:val="009E34EB"/>
    <w:rsid w:val="009E5B15"/>
    <w:rsid w:val="009E6678"/>
    <w:rsid w:val="009E7768"/>
    <w:rsid w:val="009F1566"/>
    <w:rsid w:val="009F168C"/>
    <w:rsid w:val="009F1870"/>
    <w:rsid w:val="009F26CF"/>
    <w:rsid w:val="009F65CF"/>
    <w:rsid w:val="009F7B4E"/>
    <w:rsid w:val="00A01679"/>
    <w:rsid w:val="00A01A03"/>
    <w:rsid w:val="00A039AC"/>
    <w:rsid w:val="00A0486F"/>
    <w:rsid w:val="00A05B57"/>
    <w:rsid w:val="00A0782E"/>
    <w:rsid w:val="00A103A6"/>
    <w:rsid w:val="00A10456"/>
    <w:rsid w:val="00A11C32"/>
    <w:rsid w:val="00A11E5A"/>
    <w:rsid w:val="00A127EF"/>
    <w:rsid w:val="00A13D8E"/>
    <w:rsid w:val="00A14A52"/>
    <w:rsid w:val="00A151A2"/>
    <w:rsid w:val="00A1546C"/>
    <w:rsid w:val="00A22E6B"/>
    <w:rsid w:val="00A240A4"/>
    <w:rsid w:val="00A24C09"/>
    <w:rsid w:val="00A25345"/>
    <w:rsid w:val="00A254BF"/>
    <w:rsid w:val="00A2606F"/>
    <w:rsid w:val="00A27FF6"/>
    <w:rsid w:val="00A304E0"/>
    <w:rsid w:val="00A319BD"/>
    <w:rsid w:val="00A32774"/>
    <w:rsid w:val="00A342CA"/>
    <w:rsid w:val="00A36C5C"/>
    <w:rsid w:val="00A370A9"/>
    <w:rsid w:val="00A376F5"/>
    <w:rsid w:val="00A40EDA"/>
    <w:rsid w:val="00A4116E"/>
    <w:rsid w:val="00A418F2"/>
    <w:rsid w:val="00A43FA6"/>
    <w:rsid w:val="00A47505"/>
    <w:rsid w:val="00A53834"/>
    <w:rsid w:val="00A54DA2"/>
    <w:rsid w:val="00A572AA"/>
    <w:rsid w:val="00A619F3"/>
    <w:rsid w:val="00A627A1"/>
    <w:rsid w:val="00A62CEC"/>
    <w:rsid w:val="00A63228"/>
    <w:rsid w:val="00A64247"/>
    <w:rsid w:val="00A65C24"/>
    <w:rsid w:val="00A66659"/>
    <w:rsid w:val="00A67704"/>
    <w:rsid w:val="00A703B7"/>
    <w:rsid w:val="00A70A1E"/>
    <w:rsid w:val="00A70E2D"/>
    <w:rsid w:val="00A71DE4"/>
    <w:rsid w:val="00A72E06"/>
    <w:rsid w:val="00A745DA"/>
    <w:rsid w:val="00A758F9"/>
    <w:rsid w:val="00A76B3B"/>
    <w:rsid w:val="00A8134D"/>
    <w:rsid w:val="00A82073"/>
    <w:rsid w:val="00A85673"/>
    <w:rsid w:val="00A86F0F"/>
    <w:rsid w:val="00AB3992"/>
    <w:rsid w:val="00AB39A3"/>
    <w:rsid w:val="00AB5F93"/>
    <w:rsid w:val="00AB6E2D"/>
    <w:rsid w:val="00AB7D71"/>
    <w:rsid w:val="00AC3539"/>
    <w:rsid w:val="00AC523A"/>
    <w:rsid w:val="00AD22B1"/>
    <w:rsid w:val="00AD23ED"/>
    <w:rsid w:val="00AD2C58"/>
    <w:rsid w:val="00AD5189"/>
    <w:rsid w:val="00AD64A7"/>
    <w:rsid w:val="00AD7E56"/>
    <w:rsid w:val="00AE0AD8"/>
    <w:rsid w:val="00AE155B"/>
    <w:rsid w:val="00AE3F2A"/>
    <w:rsid w:val="00AE758C"/>
    <w:rsid w:val="00AF5080"/>
    <w:rsid w:val="00AF7B74"/>
    <w:rsid w:val="00AF7C7A"/>
    <w:rsid w:val="00B00242"/>
    <w:rsid w:val="00B012CA"/>
    <w:rsid w:val="00B044C5"/>
    <w:rsid w:val="00B05F72"/>
    <w:rsid w:val="00B06A19"/>
    <w:rsid w:val="00B119CF"/>
    <w:rsid w:val="00B13184"/>
    <w:rsid w:val="00B139EC"/>
    <w:rsid w:val="00B1750F"/>
    <w:rsid w:val="00B20895"/>
    <w:rsid w:val="00B21C28"/>
    <w:rsid w:val="00B22881"/>
    <w:rsid w:val="00B238BA"/>
    <w:rsid w:val="00B2390F"/>
    <w:rsid w:val="00B27DE6"/>
    <w:rsid w:val="00B33706"/>
    <w:rsid w:val="00B33888"/>
    <w:rsid w:val="00B371BF"/>
    <w:rsid w:val="00B401CC"/>
    <w:rsid w:val="00B40B80"/>
    <w:rsid w:val="00B463CB"/>
    <w:rsid w:val="00B46474"/>
    <w:rsid w:val="00B514DF"/>
    <w:rsid w:val="00B52ADB"/>
    <w:rsid w:val="00B567B1"/>
    <w:rsid w:val="00B62C51"/>
    <w:rsid w:val="00B62EC2"/>
    <w:rsid w:val="00B65A69"/>
    <w:rsid w:val="00B663DB"/>
    <w:rsid w:val="00B7520A"/>
    <w:rsid w:val="00B81EC2"/>
    <w:rsid w:val="00B8376E"/>
    <w:rsid w:val="00B8450F"/>
    <w:rsid w:val="00B866D8"/>
    <w:rsid w:val="00B86E4C"/>
    <w:rsid w:val="00B90797"/>
    <w:rsid w:val="00B90C97"/>
    <w:rsid w:val="00B9471F"/>
    <w:rsid w:val="00B955FF"/>
    <w:rsid w:val="00B977A0"/>
    <w:rsid w:val="00BA238F"/>
    <w:rsid w:val="00BB0249"/>
    <w:rsid w:val="00BB276F"/>
    <w:rsid w:val="00BB7170"/>
    <w:rsid w:val="00BB77DD"/>
    <w:rsid w:val="00BC0387"/>
    <w:rsid w:val="00BC0C33"/>
    <w:rsid w:val="00BC1E34"/>
    <w:rsid w:val="00BC28E2"/>
    <w:rsid w:val="00BC296B"/>
    <w:rsid w:val="00BC4281"/>
    <w:rsid w:val="00BC4EF4"/>
    <w:rsid w:val="00BC6F30"/>
    <w:rsid w:val="00BD0974"/>
    <w:rsid w:val="00BD0EFE"/>
    <w:rsid w:val="00BD4E2C"/>
    <w:rsid w:val="00BD6705"/>
    <w:rsid w:val="00BD6CBC"/>
    <w:rsid w:val="00BE0087"/>
    <w:rsid w:val="00BE2631"/>
    <w:rsid w:val="00BE2669"/>
    <w:rsid w:val="00BE48E2"/>
    <w:rsid w:val="00BE6E08"/>
    <w:rsid w:val="00BE7238"/>
    <w:rsid w:val="00BE7DD3"/>
    <w:rsid w:val="00BF26C8"/>
    <w:rsid w:val="00BF3420"/>
    <w:rsid w:val="00BF6B74"/>
    <w:rsid w:val="00C04E1E"/>
    <w:rsid w:val="00C06609"/>
    <w:rsid w:val="00C07348"/>
    <w:rsid w:val="00C07463"/>
    <w:rsid w:val="00C12D2D"/>
    <w:rsid w:val="00C17E23"/>
    <w:rsid w:val="00C22D03"/>
    <w:rsid w:val="00C22F02"/>
    <w:rsid w:val="00C25451"/>
    <w:rsid w:val="00C30526"/>
    <w:rsid w:val="00C32A77"/>
    <w:rsid w:val="00C3393A"/>
    <w:rsid w:val="00C33AEC"/>
    <w:rsid w:val="00C3486B"/>
    <w:rsid w:val="00C35898"/>
    <w:rsid w:val="00C361C8"/>
    <w:rsid w:val="00C36932"/>
    <w:rsid w:val="00C41DBB"/>
    <w:rsid w:val="00C41E3D"/>
    <w:rsid w:val="00C42E61"/>
    <w:rsid w:val="00C45A6B"/>
    <w:rsid w:val="00C5020E"/>
    <w:rsid w:val="00C55884"/>
    <w:rsid w:val="00C560FB"/>
    <w:rsid w:val="00C57CF4"/>
    <w:rsid w:val="00C618EB"/>
    <w:rsid w:val="00C628E9"/>
    <w:rsid w:val="00C675FE"/>
    <w:rsid w:val="00C733DC"/>
    <w:rsid w:val="00C750BD"/>
    <w:rsid w:val="00C75D27"/>
    <w:rsid w:val="00C7705E"/>
    <w:rsid w:val="00C83035"/>
    <w:rsid w:val="00C85084"/>
    <w:rsid w:val="00C87499"/>
    <w:rsid w:val="00C90413"/>
    <w:rsid w:val="00C91475"/>
    <w:rsid w:val="00C92953"/>
    <w:rsid w:val="00C976D2"/>
    <w:rsid w:val="00CA0C5C"/>
    <w:rsid w:val="00CA5FD4"/>
    <w:rsid w:val="00CB14F9"/>
    <w:rsid w:val="00CB1C20"/>
    <w:rsid w:val="00CB26FA"/>
    <w:rsid w:val="00CB2A38"/>
    <w:rsid w:val="00CB30F9"/>
    <w:rsid w:val="00CB393D"/>
    <w:rsid w:val="00CB456C"/>
    <w:rsid w:val="00CB74AD"/>
    <w:rsid w:val="00CB7540"/>
    <w:rsid w:val="00CB7B6C"/>
    <w:rsid w:val="00CC089E"/>
    <w:rsid w:val="00CC31C8"/>
    <w:rsid w:val="00CD13B6"/>
    <w:rsid w:val="00CD29C7"/>
    <w:rsid w:val="00CD2B6E"/>
    <w:rsid w:val="00CD2C68"/>
    <w:rsid w:val="00CD5B38"/>
    <w:rsid w:val="00CE3A9F"/>
    <w:rsid w:val="00CE5FF6"/>
    <w:rsid w:val="00CF08A5"/>
    <w:rsid w:val="00CF31E1"/>
    <w:rsid w:val="00CF3F34"/>
    <w:rsid w:val="00CF4255"/>
    <w:rsid w:val="00CF4815"/>
    <w:rsid w:val="00CF7D13"/>
    <w:rsid w:val="00D014A5"/>
    <w:rsid w:val="00D03AF2"/>
    <w:rsid w:val="00D04461"/>
    <w:rsid w:val="00D056C0"/>
    <w:rsid w:val="00D071F5"/>
    <w:rsid w:val="00D07E8F"/>
    <w:rsid w:val="00D1101F"/>
    <w:rsid w:val="00D12AA2"/>
    <w:rsid w:val="00D154E3"/>
    <w:rsid w:val="00D15D23"/>
    <w:rsid w:val="00D206B9"/>
    <w:rsid w:val="00D22DE6"/>
    <w:rsid w:val="00D256ED"/>
    <w:rsid w:val="00D258E6"/>
    <w:rsid w:val="00D25E7E"/>
    <w:rsid w:val="00D31B5E"/>
    <w:rsid w:val="00D3305F"/>
    <w:rsid w:val="00D35BBB"/>
    <w:rsid w:val="00D35EC8"/>
    <w:rsid w:val="00D36CCC"/>
    <w:rsid w:val="00D40B3D"/>
    <w:rsid w:val="00D46D46"/>
    <w:rsid w:val="00D47D70"/>
    <w:rsid w:val="00D47F54"/>
    <w:rsid w:val="00D550A8"/>
    <w:rsid w:val="00D57A96"/>
    <w:rsid w:val="00D60D5F"/>
    <w:rsid w:val="00D6298E"/>
    <w:rsid w:val="00D634D6"/>
    <w:rsid w:val="00D7012A"/>
    <w:rsid w:val="00D72D34"/>
    <w:rsid w:val="00D738F2"/>
    <w:rsid w:val="00D760A1"/>
    <w:rsid w:val="00D7619A"/>
    <w:rsid w:val="00D901B7"/>
    <w:rsid w:val="00D91624"/>
    <w:rsid w:val="00D91DCA"/>
    <w:rsid w:val="00D93B5E"/>
    <w:rsid w:val="00D944C8"/>
    <w:rsid w:val="00D949DF"/>
    <w:rsid w:val="00D956D8"/>
    <w:rsid w:val="00D96358"/>
    <w:rsid w:val="00D97E17"/>
    <w:rsid w:val="00DA1991"/>
    <w:rsid w:val="00DA4F64"/>
    <w:rsid w:val="00DB225E"/>
    <w:rsid w:val="00DB4384"/>
    <w:rsid w:val="00DB47E5"/>
    <w:rsid w:val="00DC0FC2"/>
    <w:rsid w:val="00DD58C2"/>
    <w:rsid w:val="00DE7E5A"/>
    <w:rsid w:val="00DF0B58"/>
    <w:rsid w:val="00E03DE4"/>
    <w:rsid w:val="00E10F39"/>
    <w:rsid w:val="00E13507"/>
    <w:rsid w:val="00E15A8C"/>
    <w:rsid w:val="00E1620A"/>
    <w:rsid w:val="00E16856"/>
    <w:rsid w:val="00E2568E"/>
    <w:rsid w:val="00E26889"/>
    <w:rsid w:val="00E30B3A"/>
    <w:rsid w:val="00E37933"/>
    <w:rsid w:val="00E4239B"/>
    <w:rsid w:val="00E423AF"/>
    <w:rsid w:val="00E428FE"/>
    <w:rsid w:val="00E500DB"/>
    <w:rsid w:val="00E550EB"/>
    <w:rsid w:val="00E617C0"/>
    <w:rsid w:val="00E650A8"/>
    <w:rsid w:val="00E67127"/>
    <w:rsid w:val="00E700B4"/>
    <w:rsid w:val="00E7276E"/>
    <w:rsid w:val="00E727BF"/>
    <w:rsid w:val="00E72B71"/>
    <w:rsid w:val="00E73C44"/>
    <w:rsid w:val="00E846D6"/>
    <w:rsid w:val="00E92480"/>
    <w:rsid w:val="00E927A8"/>
    <w:rsid w:val="00E9389D"/>
    <w:rsid w:val="00E952F2"/>
    <w:rsid w:val="00EA02E4"/>
    <w:rsid w:val="00EA2EA2"/>
    <w:rsid w:val="00EA3783"/>
    <w:rsid w:val="00EB0665"/>
    <w:rsid w:val="00EB0F15"/>
    <w:rsid w:val="00EB57F4"/>
    <w:rsid w:val="00EB5819"/>
    <w:rsid w:val="00EC1507"/>
    <w:rsid w:val="00EC1AD1"/>
    <w:rsid w:val="00EC68BA"/>
    <w:rsid w:val="00EC6B9A"/>
    <w:rsid w:val="00ED0180"/>
    <w:rsid w:val="00ED4E72"/>
    <w:rsid w:val="00ED64FC"/>
    <w:rsid w:val="00ED718B"/>
    <w:rsid w:val="00EE667F"/>
    <w:rsid w:val="00EF13F5"/>
    <w:rsid w:val="00EF238E"/>
    <w:rsid w:val="00EF6BC5"/>
    <w:rsid w:val="00EF74BB"/>
    <w:rsid w:val="00F05539"/>
    <w:rsid w:val="00F0739E"/>
    <w:rsid w:val="00F13E31"/>
    <w:rsid w:val="00F14364"/>
    <w:rsid w:val="00F15DFD"/>
    <w:rsid w:val="00F15EE1"/>
    <w:rsid w:val="00F16490"/>
    <w:rsid w:val="00F20CCD"/>
    <w:rsid w:val="00F22E46"/>
    <w:rsid w:val="00F23F90"/>
    <w:rsid w:val="00F25408"/>
    <w:rsid w:val="00F26FDE"/>
    <w:rsid w:val="00F30E8F"/>
    <w:rsid w:val="00F36F30"/>
    <w:rsid w:val="00F374DB"/>
    <w:rsid w:val="00F41B2C"/>
    <w:rsid w:val="00F47E66"/>
    <w:rsid w:val="00F518DA"/>
    <w:rsid w:val="00F51B32"/>
    <w:rsid w:val="00F531A2"/>
    <w:rsid w:val="00F538EA"/>
    <w:rsid w:val="00F5495E"/>
    <w:rsid w:val="00F55E28"/>
    <w:rsid w:val="00F56D93"/>
    <w:rsid w:val="00F61193"/>
    <w:rsid w:val="00F63AD6"/>
    <w:rsid w:val="00F653E5"/>
    <w:rsid w:val="00F67B90"/>
    <w:rsid w:val="00F71221"/>
    <w:rsid w:val="00F7236C"/>
    <w:rsid w:val="00F73450"/>
    <w:rsid w:val="00F75743"/>
    <w:rsid w:val="00F75839"/>
    <w:rsid w:val="00F80BEA"/>
    <w:rsid w:val="00F81B59"/>
    <w:rsid w:val="00F82BFC"/>
    <w:rsid w:val="00F91DF8"/>
    <w:rsid w:val="00F93962"/>
    <w:rsid w:val="00F95E9E"/>
    <w:rsid w:val="00F96BD1"/>
    <w:rsid w:val="00FA28F5"/>
    <w:rsid w:val="00FA29EA"/>
    <w:rsid w:val="00FA7EDC"/>
    <w:rsid w:val="00FB4432"/>
    <w:rsid w:val="00FB54CA"/>
    <w:rsid w:val="00FB556C"/>
    <w:rsid w:val="00FB5E6D"/>
    <w:rsid w:val="00FC022E"/>
    <w:rsid w:val="00FC186A"/>
    <w:rsid w:val="00FC42FC"/>
    <w:rsid w:val="00FC48DD"/>
    <w:rsid w:val="00FC5CA9"/>
    <w:rsid w:val="00FC615E"/>
    <w:rsid w:val="00FC6911"/>
    <w:rsid w:val="00FD11F0"/>
    <w:rsid w:val="00FD1EFC"/>
    <w:rsid w:val="00FD2522"/>
    <w:rsid w:val="00FD5A13"/>
    <w:rsid w:val="00FD72A8"/>
    <w:rsid w:val="00FE0B8C"/>
    <w:rsid w:val="00FE5A72"/>
    <w:rsid w:val="00FF0F9D"/>
    <w:rsid w:val="00FF13C2"/>
    <w:rsid w:val="00FF39D8"/>
    <w:rsid w:val="00FF3B68"/>
    <w:rsid w:val="00FF79F3"/>
    <w:rsid w:val="00FF7C74"/>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B7E72"/>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6B7E72"/>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75</Words>
  <Characters>3282</Characters>
  <Application>Microsoft Office Word</Application>
  <DocSecurity>0</DocSecurity>
  <Lines>27</Lines>
  <Paragraphs>7</Paragraphs>
  <ScaleCrop>false</ScaleCrop>
  <Company/>
  <LinksUpToDate>false</LinksUpToDate>
  <CharactersWithSpaces>38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dc:creator>
  <cp:keywords/>
  <dc:description/>
  <cp:lastModifiedBy>X</cp:lastModifiedBy>
  <cp:revision>2</cp:revision>
  <dcterms:created xsi:type="dcterms:W3CDTF">2016-08-25T21:49:00Z</dcterms:created>
  <dcterms:modified xsi:type="dcterms:W3CDTF">2016-08-25T21:49:00Z</dcterms:modified>
</cp:coreProperties>
</file>